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4F17ED" w14:textId="1F32D3B2" w:rsidR="00C12199" w:rsidRPr="00DC0D64" w:rsidRDefault="00AA32ED">
      <w:pPr>
        <w:rPr>
          <w:b/>
          <w:bCs/>
          <w:sz w:val="28"/>
          <w:szCs w:val="28"/>
        </w:rPr>
      </w:pPr>
      <w:r w:rsidRPr="00DC0D64">
        <w:rPr>
          <w:b/>
          <w:bCs/>
          <w:sz w:val="28"/>
          <w:szCs w:val="28"/>
        </w:rPr>
        <w:t>Supplementary tables</w:t>
      </w:r>
    </w:p>
    <w:p w14:paraId="6183D005" w14:textId="08984E3C" w:rsidR="00AA32ED" w:rsidRPr="00F67B84" w:rsidRDefault="00AA32ED" w:rsidP="00AA32ED">
      <w:pPr>
        <w:pStyle w:val="Heading2"/>
        <w:rPr>
          <w:b/>
          <w:bCs/>
        </w:rPr>
      </w:pPr>
      <w:r w:rsidRPr="00F67B84">
        <w:rPr>
          <w:b/>
          <w:bCs/>
          <w:lang w:eastAsia="en-GB"/>
        </w:rPr>
        <w:t xml:space="preserve">Table </w:t>
      </w:r>
      <w:r w:rsidR="0061383E" w:rsidRPr="00F67B84">
        <w:rPr>
          <w:b/>
          <w:bCs/>
          <w:lang w:eastAsia="en-GB"/>
        </w:rPr>
        <w:t>S</w:t>
      </w:r>
      <w:r w:rsidRPr="00F67B84">
        <w:rPr>
          <w:b/>
          <w:bCs/>
          <w:lang w:eastAsia="en-GB"/>
        </w:rPr>
        <w:t xml:space="preserve">1 Exclusions </w:t>
      </w:r>
    </w:p>
    <w:tbl>
      <w:tblPr>
        <w:tblStyle w:val="TableGrid"/>
        <w:tblW w:w="940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4"/>
        <w:gridCol w:w="1939"/>
        <w:gridCol w:w="1939"/>
      </w:tblGrid>
      <w:tr w:rsidR="00AA32ED" w:rsidRPr="00155B65" w14:paraId="075906FF" w14:textId="77777777" w:rsidTr="0061383E">
        <w:tc>
          <w:tcPr>
            <w:tcW w:w="940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8D03A4B" w14:textId="77777777" w:rsidR="00AA32ED" w:rsidRPr="00155B65" w:rsidRDefault="00AA32ED" w:rsidP="0061383E">
            <w:pPr>
              <w:tabs>
                <w:tab w:val="decimal" w:pos="598"/>
              </w:tabs>
              <w:jc w:val="center"/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 xml:space="preserve">Exclusions based on </w:t>
            </w:r>
            <w:proofErr w:type="spellStart"/>
            <w:r w:rsidRPr="00155B65">
              <w:rPr>
                <w:rFonts w:asciiTheme="minorHAnsi" w:hAnsiTheme="minorHAnsi" w:cstheme="minorHAnsi"/>
              </w:rPr>
              <w:t>HPZone</w:t>
            </w:r>
            <w:proofErr w:type="spellEnd"/>
            <w:r w:rsidRPr="00155B65">
              <w:rPr>
                <w:rFonts w:asciiTheme="minorHAnsi" w:hAnsiTheme="minorHAnsi" w:cstheme="minorHAnsi"/>
              </w:rPr>
              <w:t xml:space="preserve"> data (N)</w:t>
            </w:r>
          </w:p>
        </w:tc>
      </w:tr>
      <w:tr w:rsidR="00AA32ED" w:rsidRPr="00155B65" w14:paraId="758DAA81" w14:textId="77777777" w:rsidTr="0061383E">
        <w:tc>
          <w:tcPr>
            <w:tcW w:w="5524" w:type="dxa"/>
            <w:tcBorders>
              <w:top w:val="single" w:sz="12" w:space="0" w:color="auto"/>
              <w:bottom w:val="nil"/>
              <w:right w:val="single" w:sz="4" w:space="0" w:color="auto"/>
            </w:tcBorders>
          </w:tcPr>
          <w:p w14:paraId="7D6E1D81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39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6ED8E6" w14:textId="77777777" w:rsidR="00AA32ED" w:rsidRPr="00155B65" w:rsidRDefault="00AA32ED" w:rsidP="0061383E">
            <w:pPr>
              <w:tabs>
                <w:tab w:val="decimal" w:pos="598"/>
              </w:tabs>
              <w:jc w:val="center"/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Cases</w:t>
            </w:r>
            <w:r w:rsidRPr="00155B65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  <w:tc>
          <w:tcPr>
            <w:tcW w:w="1939" w:type="dxa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14:paraId="2B83ACEC" w14:textId="77777777" w:rsidR="00AA32ED" w:rsidRPr="00155B65" w:rsidRDefault="00AA32ED" w:rsidP="0061383E">
            <w:pPr>
              <w:tabs>
                <w:tab w:val="decimal" w:pos="598"/>
              </w:tabs>
              <w:jc w:val="center"/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Contacts</w:t>
            </w:r>
            <w:r w:rsidRPr="00155B65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</w:tr>
      <w:tr w:rsidR="00AA32ED" w:rsidRPr="00155B65" w14:paraId="6C64ACF3" w14:textId="77777777" w:rsidTr="0061383E">
        <w:tc>
          <w:tcPr>
            <w:tcW w:w="552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6D30FB9" w14:textId="77777777" w:rsidR="00AA32ED" w:rsidRPr="00155B65" w:rsidRDefault="00AA32ED" w:rsidP="0061383E">
            <w:pPr>
              <w:rPr>
                <w:rFonts w:asciiTheme="minorHAnsi" w:hAnsiTheme="minorHAnsi" w:cstheme="minorHAnsi"/>
                <w:i/>
                <w:iCs/>
              </w:rPr>
            </w:pPr>
            <w:r w:rsidRPr="00155B65">
              <w:rPr>
                <w:rFonts w:asciiTheme="minorHAnsi" w:hAnsiTheme="minorHAnsi" w:cstheme="minorHAnsi"/>
                <w:b/>
                <w:bCs/>
              </w:rPr>
              <w:t>Start</w:t>
            </w:r>
            <w:r w:rsidRPr="00155B65">
              <w:rPr>
                <w:rFonts w:asciiTheme="minorHAnsi" w:hAnsiTheme="minorHAnsi" w:cstheme="minorHAnsi"/>
              </w:rPr>
              <w:t xml:space="preserve">: </w:t>
            </w:r>
            <w:proofErr w:type="spellStart"/>
            <w:r w:rsidRPr="00155B65">
              <w:rPr>
                <w:rFonts w:asciiTheme="minorHAnsi" w:hAnsiTheme="minorHAnsi" w:cstheme="minorHAnsi"/>
              </w:rPr>
              <w:t>Deduplicated</w:t>
            </w:r>
            <w:proofErr w:type="spellEnd"/>
            <w:r w:rsidRPr="00155B65">
              <w:rPr>
                <w:rFonts w:asciiTheme="minorHAnsi" w:hAnsiTheme="minorHAnsi" w:cstheme="minorHAnsi"/>
              </w:rPr>
              <w:t xml:space="preserve"> extract of </w:t>
            </w:r>
            <w:proofErr w:type="spellStart"/>
            <w:r w:rsidRPr="00155B65">
              <w:rPr>
                <w:rFonts w:asciiTheme="minorHAnsi" w:hAnsiTheme="minorHAnsi" w:cstheme="minorHAnsi"/>
              </w:rPr>
              <w:t>HPZone</w:t>
            </w:r>
            <w:proofErr w:type="spellEnd"/>
            <w:r w:rsidRPr="00155B65">
              <w:rPr>
                <w:rFonts w:asciiTheme="minorHAnsi" w:hAnsiTheme="minorHAnsi" w:cstheme="minorHAnsi"/>
              </w:rPr>
              <w:t xml:space="preserve"> records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F0598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3580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D568CCF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5590</w:t>
            </w:r>
          </w:p>
        </w:tc>
      </w:tr>
      <w:tr w:rsidR="00AA32ED" w:rsidRPr="00155B65" w14:paraId="7A839224" w14:textId="77777777" w:rsidTr="0061383E">
        <w:tc>
          <w:tcPr>
            <w:tcW w:w="552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D4BD89E" w14:textId="77777777" w:rsidR="00AA32ED" w:rsidRPr="00155B65" w:rsidRDefault="00AA32ED" w:rsidP="0061383E">
            <w:pPr>
              <w:rPr>
                <w:rFonts w:asciiTheme="minorHAnsi" w:hAnsiTheme="minorHAnsi" w:cstheme="minorHAnsi"/>
                <w:i/>
                <w:iCs/>
              </w:rPr>
            </w:pPr>
            <w:r w:rsidRPr="00155B65">
              <w:rPr>
                <w:rFonts w:asciiTheme="minorHAnsi" w:hAnsiTheme="minorHAnsi" w:cstheme="minorHAnsi"/>
                <w:i/>
                <w:iCs/>
              </w:rPr>
              <w:t xml:space="preserve">Exclusions based on </w:t>
            </w:r>
            <w:proofErr w:type="spellStart"/>
            <w:r w:rsidRPr="00155B65">
              <w:rPr>
                <w:rFonts w:asciiTheme="minorHAnsi" w:hAnsiTheme="minorHAnsi" w:cstheme="minorHAnsi"/>
                <w:i/>
                <w:iCs/>
              </w:rPr>
              <w:t>HPZone</w:t>
            </w:r>
            <w:proofErr w:type="spellEnd"/>
            <w:r w:rsidRPr="00155B65">
              <w:rPr>
                <w:rFonts w:asciiTheme="minorHAnsi" w:hAnsiTheme="minorHAnsi" w:cstheme="minorHAnsi"/>
                <w:i/>
                <w:iCs/>
              </w:rPr>
              <w:t xml:space="preserve"> records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C2066F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B7D8C7E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</w:p>
        </w:tc>
      </w:tr>
      <w:tr w:rsidR="00AA32ED" w:rsidRPr="00155B65" w14:paraId="1C4C40D5" w14:textId="77777777" w:rsidTr="0061383E">
        <w:tc>
          <w:tcPr>
            <w:tcW w:w="5524" w:type="dxa"/>
            <w:tcBorders>
              <w:top w:val="nil"/>
              <w:bottom w:val="nil"/>
              <w:right w:val="single" w:sz="4" w:space="0" w:color="auto"/>
            </w:tcBorders>
          </w:tcPr>
          <w:p w14:paraId="248A5D26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Cases not clearly meeting Covid-19 definition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244E33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nil"/>
            </w:tcBorders>
          </w:tcPr>
          <w:p w14:paraId="6AD8DABC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0</w:t>
            </w:r>
          </w:p>
        </w:tc>
      </w:tr>
      <w:tr w:rsidR="00AA32ED" w:rsidRPr="00155B65" w14:paraId="47321F47" w14:textId="77777777" w:rsidTr="0061383E">
        <w:tc>
          <w:tcPr>
            <w:tcW w:w="5524" w:type="dxa"/>
            <w:tcBorders>
              <w:top w:val="nil"/>
              <w:right w:val="single" w:sz="4" w:space="0" w:color="auto"/>
            </w:tcBorders>
          </w:tcPr>
          <w:p w14:paraId="345FD976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Age under 18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C26528A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356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</w:tcBorders>
          </w:tcPr>
          <w:p w14:paraId="45396DB2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928</w:t>
            </w:r>
          </w:p>
        </w:tc>
      </w:tr>
      <w:tr w:rsidR="00AA32ED" w:rsidRPr="00155B65" w14:paraId="1FAA67FC" w14:textId="77777777" w:rsidTr="0061383E">
        <w:tc>
          <w:tcPr>
            <w:tcW w:w="5524" w:type="dxa"/>
            <w:tcBorders>
              <w:right w:val="single" w:sz="4" w:space="0" w:color="auto"/>
            </w:tcBorders>
          </w:tcPr>
          <w:p w14:paraId="68E6C9EC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  <w:vertAlign w:val="superscript"/>
              </w:rPr>
              <w:t>3</w:t>
            </w:r>
            <w:r w:rsidRPr="00155B65">
              <w:rPr>
                <w:rFonts w:asciiTheme="minorHAnsi" w:hAnsiTheme="minorHAnsi" w:cstheme="minorHAnsi"/>
              </w:rPr>
              <w:t xml:space="preserve">Special situations 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</w:tcPr>
          <w:p w14:paraId="78DD487C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939" w:type="dxa"/>
            <w:tcBorders>
              <w:left w:val="single" w:sz="4" w:space="0" w:color="auto"/>
            </w:tcBorders>
          </w:tcPr>
          <w:p w14:paraId="5C32B083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146</w:t>
            </w:r>
          </w:p>
        </w:tc>
      </w:tr>
      <w:tr w:rsidR="00AA32ED" w:rsidRPr="00155B65" w14:paraId="4F889288" w14:textId="77777777" w:rsidTr="0061383E">
        <w:tc>
          <w:tcPr>
            <w:tcW w:w="5524" w:type="dxa"/>
            <w:tcBorders>
              <w:right w:val="single" w:sz="4" w:space="0" w:color="auto"/>
            </w:tcBorders>
          </w:tcPr>
          <w:p w14:paraId="6763F294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  <w:vertAlign w:val="superscript"/>
              </w:rPr>
              <w:t>4</w:t>
            </w:r>
            <w:r w:rsidRPr="00155B65">
              <w:rPr>
                <w:rFonts w:asciiTheme="minorHAnsi" w:hAnsiTheme="minorHAnsi" w:cstheme="minorHAnsi"/>
              </w:rPr>
              <w:t>Does not meet survey definition of a contact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</w:tcPr>
          <w:p w14:paraId="005E1546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939" w:type="dxa"/>
            <w:tcBorders>
              <w:left w:val="single" w:sz="4" w:space="0" w:color="auto"/>
            </w:tcBorders>
          </w:tcPr>
          <w:p w14:paraId="3462DB6C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864</w:t>
            </w:r>
          </w:p>
        </w:tc>
      </w:tr>
      <w:tr w:rsidR="00AA32ED" w:rsidRPr="00155B65" w14:paraId="66A600D5" w14:textId="77777777" w:rsidTr="0061383E">
        <w:tc>
          <w:tcPr>
            <w:tcW w:w="5524" w:type="dxa"/>
            <w:tcBorders>
              <w:right w:val="single" w:sz="4" w:space="0" w:color="auto"/>
            </w:tcBorders>
          </w:tcPr>
          <w:p w14:paraId="456A3A88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  <w:vertAlign w:val="superscript"/>
              </w:rPr>
              <w:t>5</w:t>
            </w:r>
            <w:r w:rsidRPr="00155B65">
              <w:rPr>
                <w:rFonts w:asciiTheme="minorHAnsi" w:hAnsiTheme="minorHAnsi" w:cstheme="minorHAnsi"/>
              </w:rPr>
              <w:t>Not contacted by PHE or contacted too late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</w:tcPr>
          <w:p w14:paraId="1754460E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365</w:t>
            </w:r>
          </w:p>
        </w:tc>
        <w:tc>
          <w:tcPr>
            <w:tcW w:w="1939" w:type="dxa"/>
            <w:tcBorders>
              <w:left w:val="single" w:sz="4" w:space="0" w:color="auto"/>
            </w:tcBorders>
          </w:tcPr>
          <w:p w14:paraId="171047FA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367</w:t>
            </w:r>
          </w:p>
        </w:tc>
      </w:tr>
      <w:tr w:rsidR="00AA32ED" w:rsidRPr="00155B65" w14:paraId="1FC4B493" w14:textId="77777777" w:rsidTr="0061383E">
        <w:tc>
          <w:tcPr>
            <w:tcW w:w="5524" w:type="dxa"/>
            <w:tcBorders>
              <w:bottom w:val="nil"/>
              <w:right w:val="single" w:sz="4" w:space="0" w:color="auto"/>
            </w:tcBorders>
          </w:tcPr>
          <w:p w14:paraId="097AE25E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  <w:szCs w:val="18"/>
                <w:vertAlign w:val="superscript"/>
              </w:rPr>
              <w:t>6</w:t>
            </w:r>
            <w:r w:rsidRPr="00155B65">
              <w:rPr>
                <w:rFonts w:asciiTheme="minorHAnsi" w:hAnsiTheme="minorHAnsi" w:cstheme="minorHAnsi"/>
              </w:rPr>
              <w:t>Event date on or after 10 March 2020</w:t>
            </w:r>
          </w:p>
        </w:tc>
        <w:tc>
          <w:tcPr>
            <w:tcW w:w="193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A4AF4B5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45</w:t>
            </w:r>
          </w:p>
        </w:tc>
        <w:tc>
          <w:tcPr>
            <w:tcW w:w="1939" w:type="dxa"/>
            <w:tcBorders>
              <w:left w:val="single" w:sz="4" w:space="0" w:color="auto"/>
              <w:bottom w:val="nil"/>
            </w:tcBorders>
          </w:tcPr>
          <w:p w14:paraId="389AA550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363</w:t>
            </w:r>
          </w:p>
        </w:tc>
      </w:tr>
      <w:tr w:rsidR="00AA32ED" w:rsidRPr="00155B65" w14:paraId="26B06617" w14:textId="77777777" w:rsidTr="0061383E">
        <w:tc>
          <w:tcPr>
            <w:tcW w:w="552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8501BF4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  <w:vertAlign w:val="superscript"/>
              </w:rPr>
              <w:t>7</w:t>
            </w:r>
            <w:r w:rsidRPr="00155B65">
              <w:rPr>
                <w:rFonts w:asciiTheme="minorHAnsi" w:hAnsiTheme="minorHAnsi" w:cstheme="minorHAnsi"/>
              </w:rPr>
              <w:t>Administrative reasons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D5475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742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5ADC6CC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754</w:t>
            </w:r>
          </w:p>
        </w:tc>
      </w:tr>
      <w:tr w:rsidR="00AA32ED" w:rsidRPr="00155B65" w14:paraId="5F731D10" w14:textId="77777777" w:rsidTr="0061383E">
        <w:tc>
          <w:tcPr>
            <w:tcW w:w="552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493C12" w14:textId="77777777" w:rsidR="00AA32ED" w:rsidRPr="00155B65" w:rsidRDefault="00AA32ED" w:rsidP="0061383E">
            <w:pPr>
              <w:rPr>
                <w:rFonts w:asciiTheme="minorHAnsi" w:hAnsiTheme="minorHAnsi" w:cstheme="minorHAnsi"/>
                <w:i/>
                <w:iCs/>
              </w:rPr>
            </w:pPr>
            <w:r w:rsidRPr="00155B65">
              <w:rPr>
                <w:rFonts w:asciiTheme="minorHAnsi" w:hAnsiTheme="minorHAnsi" w:cstheme="minorHAnsi"/>
                <w:i/>
                <w:iCs/>
              </w:rPr>
              <w:t>Exclusions based on external checks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9275D4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9BF0015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</w:p>
        </w:tc>
      </w:tr>
      <w:tr w:rsidR="00AA32ED" w:rsidRPr="00155B65" w14:paraId="772C766B" w14:textId="77777777" w:rsidTr="0061383E">
        <w:tc>
          <w:tcPr>
            <w:tcW w:w="5524" w:type="dxa"/>
            <w:tcBorders>
              <w:top w:val="nil"/>
              <w:bottom w:val="nil"/>
              <w:right w:val="single" w:sz="4" w:space="0" w:color="auto"/>
            </w:tcBorders>
          </w:tcPr>
          <w:p w14:paraId="5E2EDD2E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Newly-discovered duplicates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E81CE8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nil"/>
            </w:tcBorders>
          </w:tcPr>
          <w:p w14:paraId="51A9B909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6</w:t>
            </w:r>
          </w:p>
        </w:tc>
      </w:tr>
      <w:tr w:rsidR="00AA32ED" w:rsidRPr="00155B65" w14:paraId="5B428ACC" w14:textId="77777777" w:rsidTr="0061383E">
        <w:tc>
          <w:tcPr>
            <w:tcW w:w="5524" w:type="dxa"/>
            <w:tcBorders>
              <w:top w:val="nil"/>
              <w:right w:val="single" w:sz="4" w:space="0" w:color="auto"/>
            </w:tcBorders>
          </w:tcPr>
          <w:p w14:paraId="7FC7D324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No NHS number match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FFBF80D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</w:tcBorders>
          </w:tcPr>
          <w:p w14:paraId="7067DAD2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34</w:t>
            </w:r>
          </w:p>
        </w:tc>
      </w:tr>
      <w:tr w:rsidR="00AA32ED" w:rsidRPr="00155B65" w14:paraId="5F56547A" w14:textId="77777777" w:rsidTr="0061383E">
        <w:tc>
          <w:tcPr>
            <w:tcW w:w="5524" w:type="dxa"/>
            <w:tcBorders>
              <w:right w:val="single" w:sz="4" w:space="0" w:color="auto"/>
            </w:tcBorders>
          </w:tcPr>
          <w:p w14:paraId="22D38C27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Not cleared by national opt-out system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</w:tcPr>
          <w:p w14:paraId="28B4780E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195</w:t>
            </w:r>
          </w:p>
        </w:tc>
        <w:tc>
          <w:tcPr>
            <w:tcW w:w="1939" w:type="dxa"/>
            <w:tcBorders>
              <w:left w:val="single" w:sz="4" w:space="0" w:color="auto"/>
            </w:tcBorders>
          </w:tcPr>
          <w:p w14:paraId="2E6E7A4B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328</w:t>
            </w:r>
          </w:p>
        </w:tc>
      </w:tr>
      <w:tr w:rsidR="00AA32ED" w:rsidRPr="00155B65" w14:paraId="5920992F" w14:textId="77777777" w:rsidTr="0061383E">
        <w:tc>
          <w:tcPr>
            <w:tcW w:w="5524" w:type="dxa"/>
            <w:tcBorders>
              <w:bottom w:val="double" w:sz="4" w:space="0" w:color="auto"/>
              <w:right w:val="single" w:sz="4" w:space="0" w:color="auto"/>
            </w:tcBorders>
          </w:tcPr>
          <w:p w14:paraId="0DF3C63B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Recorded as died</w:t>
            </w:r>
          </w:p>
        </w:tc>
        <w:tc>
          <w:tcPr>
            <w:tcW w:w="193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C088D37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939" w:type="dxa"/>
            <w:tcBorders>
              <w:left w:val="single" w:sz="4" w:space="0" w:color="auto"/>
              <w:bottom w:val="double" w:sz="4" w:space="0" w:color="auto"/>
            </w:tcBorders>
          </w:tcPr>
          <w:p w14:paraId="4F1E5145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6</w:t>
            </w:r>
          </w:p>
        </w:tc>
      </w:tr>
      <w:tr w:rsidR="00AA32ED" w:rsidRPr="00155B65" w14:paraId="52E890DB" w14:textId="77777777" w:rsidTr="0061383E">
        <w:tc>
          <w:tcPr>
            <w:tcW w:w="5524" w:type="dxa"/>
            <w:tcBorders>
              <w:top w:val="double" w:sz="4" w:space="0" w:color="auto"/>
              <w:bottom w:val="single" w:sz="12" w:space="0" w:color="auto"/>
              <w:right w:val="single" w:sz="4" w:space="0" w:color="auto"/>
            </w:tcBorders>
          </w:tcPr>
          <w:p w14:paraId="52A1871A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  <w:b/>
                <w:bCs/>
              </w:rPr>
              <w:t>End</w:t>
            </w:r>
            <w:r w:rsidRPr="00155B65">
              <w:rPr>
                <w:rFonts w:asciiTheme="minorHAnsi" w:hAnsiTheme="minorHAnsi" w:cstheme="minorHAnsi"/>
              </w:rPr>
              <w:t>: Remaining and invited to participate: N=3616</w:t>
            </w:r>
          </w:p>
        </w:tc>
        <w:tc>
          <w:tcPr>
            <w:tcW w:w="1939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9C8C0EC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1822</w:t>
            </w:r>
          </w:p>
        </w:tc>
        <w:tc>
          <w:tcPr>
            <w:tcW w:w="1939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</w:tcBorders>
          </w:tcPr>
          <w:p w14:paraId="459DD45B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1794</w:t>
            </w:r>
          </w:p>
        </w:tc>
      </w:tr>
    </w:tbl>
    <w:p w14:paraId="3F0A0DAE" w14:textId="77777777" w:rsidR="00AA32ED" w:rsidRPr="00155B65" w:rsidRDefault="00AA32ED" w:rsidP="00AA32ED">
      <w:pPr>
        <w:spacing w:after="0"/>
        <w:rPr>
          <w:rFonts w:cstheme="minorHAnsi"/>
          <w:sz w:val="20"/>
          <w:u w:val="single"/>
        </w:rPr>
      </w:pPr>
      <w:r w:rsidRPr="00155B65">
        <w:rPr>
          <w:rFonts w:cstheme="minorHAnsi"/>
          <w:sz w:val="20"/>
          <w:u w:val="single"/>
        </w:rPr>
        <w:t>Notes</w:t>
      </w:r>
    </w:p>
    <w:p w14:paraId="7FBBAA2B" w14:textId="77777777" w:rsidR="00AA32ED" w:rsidRPr="00155B65" w:rsidRDefault="00AA32ED" w:rsidP="00AA32ED">
      <w:pPr>
        <w:spacing w:after="0"/>
        <w:rPr>
          <w:rFonts w:cstheme="minorHAnsi"/>
          <w:sz w:val="20"/>
        </w:rPr>
      </w:pPr>
      <w:r w:rsidRPr="00155B65">
        <w:rPr>
          <w:rFonts w:cstheme="minorHAnsi"/>
          <w:sz w:val="20"/>
          <w:vertAlign w:val="superscript"/>
        </w:rPr>
        <w:t>1</w:t>
      </w:r>
      <w:r w:rsidRPr="00155B65">
        <w:rPr>
          <w:rFonts w:cstheme="minorHAnsi"/>
          <w:sz w:val="20"/>
        </w:rPr>
        <w:t xml:space="preserve"> Potential survey cases.</w:t>
      </w:r>
    </w:p>
    <w:p w14:paraId="5D7C2B48" w14:textId="77777777" w:rsidR="00AA32ED" w:rsidRPr="00155B65" w:rsidRDefault="00AA32ED" w:rsidP="00AA32ED">
      <w:pPr>
        <w:spacing w:after="0"/>
        <w:rPr>
          <w:rFonts w:cstheme="minorHAnsi"/>
          <w:sz w:val="20"/>
        </w:rPr>
      </w:pPr>
      <w:proofErr w:type="gramStart"/>
      <w:r w:rsidRPr="00155B65">
        <w:rPr>
          <w:rFonts w:cstheme="minorHAnsi"/>
          <w:sz w:val="20"/>
          <w:vertAlign w:val="superscript"/>
        </w:rPr>
        <w:t>2</w:t>
      </w:r>
      <w:r w:rsidRPr="00155B65">
        <w:rPr>
          <w:rFonts w:cstheme="minorHAnsi"/>
          <w:sz w:val="20"/>
        </w:rPr>
        <w:t xml:space="preserve"> Potential survey contacts, including contacts of confirmed/possible cases, and ‘exposed persons’ (e.g. returning from a high-risk area).</w:t>
      </w:r>
      <w:proofErr w:type="gramEnd"/>
    </w:p>
    <w:p w14:paraId="7F954624" w14:textId="77777777" w:rsidR="00AA32ED" w:rsidRPr="00155B65" w:rsidRDefault="00AA32ED" w:rsidP="00AA32ED">
      <w:pPr>
        <w:spacing w:after="0"/>
        <w:rPr>
          <w:rFonts w:cstheme="minorHAnsi"/>
          <w:sz w:val="20"/>
        </w:rPr>
      </w:pPr>
      <w:r w:rsidRPr="00155B65">
        <w:rPr>
          <w:rFonts w:cstheme="minorHAnsi"/>
          <w:sz w:val="20"/>
          <w:vertAlign w:val="superscript"/>
        </w:rPr>
        <w:t>3</w:t>
      </w:r>
      <w:r w:rsidRPr="00155B65">
        <w:rPr>
          <w:rFonts w:cstheme="minorHAnsi"/>
          <w:sz w:val="20"/>
        </w:rPr>
        <w:t xml:space="preserve"> Health care workers at supported isolation facilities and specific cruise ship repatriations. These were eligible for other surveys.</w:t>
      </w:r>
    </w:p>
    <w:p w14:paraId="1CB0BCE1" w14:textId="77777777" w:rsidR="00AA32ED" w:rsidRPr="00155B65" w:rsidRDefault="00AA32ED" w:rsidP="00AA32ED">
      <w:pPr>
        <w:spacing w:after="0"/>
        <w:rPr>
          <w:rFonts w:cstheme="minorHAnsi"/>
          <w:sz w:val="20"/>
        </w:rPr>
      </w:pPr>
      <w:r w:rsidRPr="00155B65">
        <w:rPr>
          <w:rFonts w:cstheme="minorHAnsi"/>
          <w:sz w:val="20"/>
          <w:vertAlign w:val="superscript"/>
        </w:rPr>
        <w:t>4</w:t>
      </w:r>
      <w:r w:rsidRPr="00155B65">
        <w:rPr>
          <w:rFonts w:cstheme="minorHAnsi"/>
          <w:sz w:val="20"/>
        </w:rPr>
        <w:t xml:space="preserve"> Not a contact by </w:t>
      </w:r>
      <w:proofErr w:type="spellStart"/>
      <w:r w:rsidRPr="00155B65">
        <w:rPr>
          <w:rFonts w:cstheme="minorHAnsi"/>
          <w:sz w:val="20"/>
        </w:rPr>
        <w:t>HPZone</w:t>
      </w:r>
      <w:proofErr w:type="spellEnd"/>
      <w:r w:rsidRPr="00155B65">
        <w:rPr>
          <w:rFonts w:cstheme="minorHAnsi"/>
          <w:sz w:val="20"/>
        </w:rPr>
        <w:t xml:space="preserve"> definition; not monitored by PHE; contact of possible (not confirmed) case; returnee from an affected area but not known to be a contact of a case.</w:t>
      </w:r>
    </w:p>
    <w:p w14:paraId="434AC97F" w14:textId="77777777" w:rsidR="00AA32ED" w:rsidRPr="00155B65" w:rsidRDefault="00AA32ED" w:rsidP="00AA32ED">
      <w:pPr>
        <w:spacing w:after="0"/>
        <w:rPr>
          <w:rFonts w:cstheme="minorHAnsi"/>
          <w:sz w:val="20"/>
        </w:rPr>
      </w:pPr>
      <w:r w:rsidRPr="00155B65">
        <w:rPr>
          <w:rFonts w:cstheme="minorHAnsi"/>
          <w:sz w:val="20"/>
          <w:vertAlign w:val="superscript"/>
        </w:rPr>
        <w:t>5</w:t>
      </w:r>
      <w:r w:rsidRPr="00155B65">
        <w:rPr>
          <w:rFonts w:cstheme="minorHAnsi"/>
          <w:sz w:val="20"/>
        </w:rPr>
        <w:t xml:space="preserve"> Too late means at a time when any 14-day follow-up or isolation period would already have been completed. </w:t>
      </w:r>
    </w:p>
    <w:p w14:paraId="2720EB19" w14:textId="77777777" w:rsidR="00AA32ED" w:rsidRPr="00155B65" w:rsidRDefault="00AA32ED" w:rsidP="00AA32ED">
      <w:pPr>
        <w:spacing w:after="0"/>
        <w:rPr>
          <w:rFonts w:cstheme="minorHAnsi"/>
          <w:sz w:val="20"/>
        </w:rPr>
      </w:pPr>
      <w:r w:rsidRPr="00155B65">
        <w:rPr>
          <w:rFonts w:cstheme="minorHAnsi"/>
          <w:sz w:val="20"/>
          <w:vertAlign w:val="superscript"/>
        </w:rPr>
        <w:t>6</w:t>
      </w:r>
      <w:r w:rsidRPr="00155B65">
        <w:rPr>
          <w:rFonts w:cstheme="minorHAnsi"/>
          <w:sz w:val="20"/>
        </w:rPr>
        <w:t xml:space="preserve"> Cut-off date set to avoid confusing any advice for a 14-day isolation/monitoring period with national restrictions (“lockdown”) announced on 23 March.</w:t>
      </w:r>
    </w:p>
    <w:p w14:paraId="34E7EF61" w14:textId="77777777" w:rsidR="00AA32ED" w:rsidRPr="00155B65" w:rsidRDefault="00AA32ED" w:rsidP="00AA32ED">
      <w:pPr>
        <w:spacing w:after="0"/>
        <w:rPr>
          <w:rFonts w:cstheme="minorHAnsi"/>
          <w:sz w:val="20"/>
        </w:rPr>
      </w:pPr>
      <w:r w:rsidRPr="00155B65">
        <w:rPr>
          <w:rFonts w:cstheme="minorHAnsi"/>
          <w:sz w:val="20"/>
          <w:vertAlign w:val="superscript"/>
        </w:rPr>
        <w:t>7</w:t>
      </w:r>
      <w:r w:rsidRPr="00155B65">
        <w:rPr>
          <w:rFonts w:cstheme="minorHAnsi"/>
          <w:sz w:val="20"/>
        </w:rPr>
        <w:t xml:space="preserve"> In pilot sample of 30 (includes four who would have been excluded by preceding criteria, had they been finalised at the time of pilot selection)</w:t>
      </w:r>
      <w:proofErr w:type="gramStart"/>
      <w:r w:rsidRPr="00155B65">
        <w:rPr>
          <w:rFonts w:cstheme="minorHAnsi"/>
          <w:sz w:val="20"/>
        </w:rPr>
        <w:t>;missing</w:t>
      </w:r>
      <w:proofErr w:type="gramEnd"/>
      <w:r w:rsidRPr="00155B65">
        <w:rPr>
          <w:rFonts w:cstheme="minorHAnsi"/>
          <w:sz w:val="20"/>
        </w:rPr>
        <w:t xml:space="preserve"> date of birth; missing mobile phone number.</w:t>
      </w:r>
    </w:p>
    <w:p w14:paraId="03D8E744" w14:textId="67721A4A" w:rsidR="00AA32ED" w:rsidRDefault="00AA32ED"/>
    <w:p w14:paraId="1F677AA0" w14:textId="165AF046" w:rsidR="00AA32ED" w:rsidRDefault="00AA32ED"/>
    <w:p w14:paraId="39C07463" w14:textId="273DD455" w:rsidR="00F67B84" w:rsidRDefault="00F67B84"/>
    <w:p w14:paraId="0A07769B" w14:textId="5B5DD4D9" w:rsidR="00F67B84" w:rsidRDefault="00F67B84"/>
    <w:p w14:paraId="39BB800B" w14:textId="692BFF75" w:rsidR="00F67B84" w:rsidRDefault="00F67B84"/>
    <w:p w14:paraId="57F4270F" w14:textId="4C8B5872" w:rsidR="00F67B84" w:rsidRDefault="00F67B84"/>
    <w:p w14:paraId="18CCD9C5" w14:textId="05CB1191" w:rsidR="00F67B84" w:rsidRDefault="00F67B84"/>
    <w:p w14:paraId="5A6DA797" w14:textId="3BC3235F" w:rsidR="00F67B84" w:rsidRDefault="00F67B84"/>
    <w:p w14:paraId="4830D358" w14:textId="1428BD06" w:rsidR="00F67B84" w:rsidRDefault="00F67B84"/>
    <w:p w14:paraId="79E851CA" w14:textId="60969E94" w:rsidR="00F67B84" w:rsidRDefault="00F67B84"/>
    <w:p w14:paraId="0D4E78B3" w14:textId="77777777" w:rsidR="00F67B84" w:rsidRDefault="00F67B84"/>
    <w:p w14:paraId="34B07250" w14:textId="77777777" w:rsidR="00AA32ED" w:rsidRDefault="00AA32ED"/>
    <w:p w14:paraId="5EE5A1E5" w14:textId="35A11FDA" w:rsidR="00AA32ED" w:rsidRPr="00F67B84" w:rsidRDefault="00AA32ED" w:rsidP="00AA32ED">
      <w:pPr>
        <w:pStyle w:val="Heading2"/>
        <w:rPr>
          <w:b/>
          <w:bCs/>
        </w:rPr>
      </w:pPr>
      <w:r w:rsidRPr="00F67B84">
        <w:rPr>
          <w:b/>
          <w:bCs/>
        </w:rPr>
        <w:lastRenderedPageBreak/>
        <w:t xml:space="preserve">Table </w:t>
      </w:r>
      <w:r w:rsidR="00F67B84" w:rsidRPr="00F67B84">
        <w:rPr>
          <w:b/>
          <w:bCs/>
        </w:rPr>
        <w:t>S</w:t>
      </w:r>
      <w:r w:rsidR="00CE15D0">
        <w:rPr>
          <w:b/>
          <w:bCs/>
        </w:rPr>
        <w:t>2</w:t>
      </w:r>
      <w:r w:rsidRPr="00F67B84">
        <w:rPr>
          <w:b/>
          <w:bCs/>
        </w:rPr>
        <w:t xml:space="preserve"> Interviewee characteristics </w:t>
      </w:r>
    </w:p>
    <w:tbl>
      <w:tblPr>
        <w:tblStyle w:val="TableGrid"/>
        <w:tblpPr w:leftFromText="180" w:rightFromText="180" w:vertAnchor="text" w:horzAnchor="margin" w:tblpY="105"/>
        <w:tblW w:w="7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2"/>
        <w:gridCol w:w="1281"/>
        <w:gridCol w:w="2126"/>
        <w:gridCol w:w="1843"/>
      </w:tblGrid>
      <w:tr w:rsidR="00AA32ED" w:rsidRPr="00155B65" w14:paraId="04EEE420" w14:textId="77777777" w:rsidTr="30E4EAFC">
        <w:tc>
          <w:tcPr>
            <w:tcW w:w="2542" w:type="dxa"/>
            <w:tcBorders>
              <w:top w:val="single" w:sz="12" w:space="0" w:color="auto"/>
              <w:bottom w:val="single" w:sz="12" w:space="0" w:color="auto"/>
            </w:tcBorders>
          </w:tcPr>
          <w:p w14:paraId="2A80B572" w14:textId="77777777" w:rsidR="00AA32ED" w:rsidRPr="00155B65" w:rsidRDefault="00AA32ED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Participant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12" w:space="0" w:color="auto"/>
            </w:tcBorders>
          </w:tcPr>
          <w:p w14:paraId="26BDA0E5" w14:textId="77777777" w:rsidR="00AA32ED" w:rsidRPr="00155B65" w:rsidRDefault="00AA32ED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Group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53D239CC" w14:textId="77777777" w:rsidR="00AA32ED" w:rsidRPr="00155B65" w:rsidRDefault="00AA32ED" w:rsidP="0061383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Age grou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770B3B4D" w14:textId="297BD255" w:rsidR="00AA32ED" w:rsidRPr="00155B65" w:rsidRDefault="00AA32ED" w:rsidP="737001C2">
            <w:pPr>
              <w:jc w:val="center"/>
              <w:rPr>
                <w:rFonts w:asciiTheme="minorHAnsi" w:hAnsiTheme="minorHAnsi" w:cstheme="minorBidi"/>
                <w:sz w:val="22"/>
                <w:szCs w:val="22"/>
              </w:rPr>
            </w:pPr>
            <w:r w:rsidRPr="737001C2">
              <w:rPr>
                <w:rFonts w:asciiTheme="minorHAnsi" w:hAnsiTheme="minorHAnsi" w:cstheme="minorBidi"/>
                <w:sz w:val="22"/>
                <w:szCs w:val="22"/>
              </w:rPr>
              <w:t>IMD quintile</w:t>
            </w:r>
          </w:p>
        </w:tc>
      </w:tr>
      <w:tr w:rsidR="00AA32ED" w:rsidRPr="00155B65" w14:paraId="1904880E" w14:textId="77777777" w:rsidTr="30E4EAFC">
        <w:tc>
          <w:tcPr>
            <w:tcW w:w="2542" w:type="dxa"/>
            <w:tcBorders>
              <w:top w:val="single" w:sz="12" w:space="0" w:color="auto"/>
            </w:tcBorders>
          </w:tcPr>
          <w:p w14:paraId="5BB24982" w14:textId="646F9098" w:rsidR="00AA32ED" w:rsidRPr="00155B65" w:rsidRDefault="00AA32ED" w:rsidP="1694A528">
            <w:pPr>
              <w:rPr>
                <w:rFonts w:asciiTheme="minorHAnsi" w:hAnsiTheme="minorHAnsi" w:cstheme="minorBidi"/>
                <w:sz w:val="22"/>
                <w:szCs w:val="22"/>
              </w:rPr>
            </w:pPr>
            <w:r w:rsidRPr="30E4EAFC">
              <w:rPr>
                <w:rFonts w:asciiTheme="minorHAnsi" w:hAnsiTheme="minorHAnsi" w:cstheme="minorBidi"/>
                <w:sz w:val="22"/>
                <w:szCs w:val="22"/>
              </w:rPr>
              <w:t>1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vAlign w:val="bottom"/>
          </w:tcPr>
          <w:p w14:paraId="61BAEEAB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act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bottom"/>
          </w:tcPr>
          <w:p w14:paraId="5B630C48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to 6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14:paraId="4C2DEDB1" w14:textId="61C442C8" w:rsidR="00AA32ED" w:rsidRPr="00155B65" w:rsidRDefault="00AA32ED" w:rsidP="737001C2">
            <w:pPr>
              <w:tabs>
                <w:tab w:val="decimal" w:pos="604"/>
              </w:tabs>
              <w:jc w:val="right"/>
              <w:rPr>
                <w:rFonts w:asciiTheme="minorHAnsi" w:hAnsiTheme="minorHAnsi" w:cstheme="minorBidi"/>
                <w:sz w:val="22"/>
                <w:szCs w:val="22"/>
              </w:rPr>
            </w:pPr>
            <w:r w:rsidRPr="737001C2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3</w:t>
            </w:r>
          </w:p>
        </w:tc>
      </w:tr>
      <w:tr w:rsidR="00AA32ED" w:rsidRPr="00155B65" w14:paraId="5F27B7C6" w14:textId="77777777" w:rsidTr="30E4EAFC">
        <w:tc>
          <w:tcPr>
            <w:tcW w:w="2542" w:type="dxa"/>
          </w:tcPr>
          <w:p w14:paraId="5DE44904" w14:textId="7113D808" w:rsidR="00AA32ED" w:rsidRPr="00155B65" w:rsidRDefault="00AA32ED" w:rsidP="1694A528">
            <w:pPr>
              <w:rPr>
                <w:rFonts w:asciiTheme="minorHAnsi" w:hAnsiTheme="minorHAnsi" w:cstheme="minorBidi"/>
                <w:sz w:val="22"/>
                <w:szCs w:val="22"/>
              </w:rPr>
            </w:pPr>
            <w:r w:rsidRPr="30E4EAFC">
              <w:rPr>
                <w:rFonts w:asciiTheme="minorHAnsi" w:hAnsiTheme="minorHAnsi" w:cstheme="minorBidi"/>
                <w:sz w:val="22"/>
                <w:szCs w:val="22"/>
              </w:rPr>
              <w:t>2</w:t>
            </w:r>
          </w:p>
        </w:tc>
        <w:tc>
          <w:tcPr>
            <w:tcW w:w="1281" w:type="dxa"/>
            <w:vAlign w:val="bottom"/>
          </w:tcPr>
          <w:p w14:paraId="19D206AE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2126" w:type="dxa"/>
            <w:vAlign w:val="bottom"/>
          </w:tcPr>
          <w:p w14:paraId="29570E17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to 69</w:t>
            </w:r>
          </w:p>
        </w:tc>
        <w:tc>
          <w:tcPr>
            <w:tcW w:w="1843" w:type="dxa"/>
            <w:vAlign w:val="bottom"/>
          </w:tcPr>
          <w:p w14:paraId="044ED400" w14:textId="4142CB39" w:rsidR="00AA32ED" w:rsidRPr="00155B65" w:rsidRDefault="00AA32ED" w:rsidP="737001C2">
            <w:pPr>
              <w:tabs>
                <w:tab w:val="decimal" w:pos="604"/>
              </w:tabs>
              <w:jc w:val="right"/>
              <w:rPr>
                <w:rFonts w:asciiTheme="minorHAnsi" w:hAnsiTheme="minorHAnsi" w:cstheme="minorBidi"/>
                <w:sz w:val="22"/>
                <w:szCs w:val="22"/>
              </w:rPr>
            </w:pPr>
            <w:r w:rsidRPr="737001C2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3</w:t>
            </w:r>
          </w:p>
        </w:tc>
      </w:tr>
      <w:tr w:rsidR="00AA32ED" w:rsidRPr="00155B65" w14:paraId="327C13C8" w14:textId="77777777" w:rsidTr="30E4EAFC">
        <w:tc>
          <w:tcPr>
            <w:tcW w:w="2542" w:type="dxa"/>
          </w:tcPr>
          <w:p w14:paraId="11C2147A" w14:textId="1124342E" w:rsidR="00AA32ED" w:rsidRPr="00155B65" w:rsidRDefault="00AA32ED" w:rsidP="1694A528">
            <w:pPr>
              <w:rPr>
                <w:rFonts w:asciiTheme="minorHAnsi" w:hAnsiTheme="minorHAnsi" w:cstheme="minorBidi"/>
                <w:sz w:val="22"/>
                <w:szCs w:val="22"/>
              </w:rPr>
            </w:pPr>
            <w:r w:rsidRPr="30E4EAFC">
              <w:rPr>
                <w:rFonts w:asciiTheme="minorHAnsi" w:hAnsiTheme="minorHAnsi" w:cstheme="minorBidi"/>
                <w:sz w:val="22"/>
                <w:szCs w:val="22"/>
              </w:rPr>
              <w:t>3</w:t>
            </w:r>
          </w:p>
        </w:tc>
        <w:tc>
          <w:tcPr>
            <w:tcW w:w="1281" w:type="dxa"/>
            <w:vAlign w:val="bottom"/>
          </w:tcPr>
          <w:p w14:paraId="5D985539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2126" w:type="dxa"/>
            <w:vAlign w:val="bottom"/>
          </w:tcPr>
          <w:p w14:paraId="380A61CB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to 69</w:t>
            </w:r>
          </w:p>
        </w:tc>
        <w:tc>
          <w:tcPr>
            <w:tcW w:w="1843" w:type="dxa"/>
            <w:vAlign w:val="bottom"/>
          </w:tcPr>
          <w:p w14:paraId="70637493" w14:textId="3A7B1802" w:rsidR="00AA32ED" w:rsidRPr="00155B65" w:rsidRDefault="00AA32ED" w:rsidP="737001C2">
            <w:pPr>
              <w:tabs>
                <w:tab w:val="decimal" w:pos="604"/>
              </w:tabs>
              <w:jc w:val="right"/>
              <w:rPr>
                <w:rFonts w:asciiTheme="minorHAnsi" w:hAnsiTheme="minorHAnsi" w:cstheme="minorBidi"/>
                <w:sz w:val="22"/>
                <w:szCs w:val="22"/>
              </w:rPr>
            </w:pPr>
            <w:r w:rsidRPr="737001C2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3</w:t>
            </w:r>
          </w:p>
        </w:tc>
      </w:tr>
      <w:tr w:rsidR="00AA32ED" w:rsidRPr="00155B65" w14:paraId="1B0C0BC4" w14:textId="77777777" w:rsidTr="30E4EAFC">
        <w:tc>
          <w:tcPr>
            <w:tcW w:w="2542" w:type="dxa"/>
          </w:tcPr>
          <w:p w14:paraId="5D0F9FB8" w14:textId="72A121F0" w:rsidR="00AA32ED" w:rsidRPr="00155B65" w:rsidRDefault="00AA32ED" w:rsidP="1694A528">
            <w:pPr>
              <w:rPr>
                <w:rFonts w:asciiTheme="minorHAnsi" w:hAnsiTheme="minorHAnsi" w:cstheme="minorBidi"/>
                <w:sz w:val="22"/>
                <w:szCs w:val="22"/>
              </w:rPr>
            </w:pPr>
            <w:r w:rsidRPr="30E4EAFC">
              <w:rPr>
                <w:rFonts w:asciiTheme="minorHAnsi" w:hAnsiTheme="minorHAnsi" w:cstheme="minorBidi"/>
                <w:sz w:val="22"/>
                <w:szCs w:val="22"/>
              </w:rPr>
              <w:t>4</w:t>
            </w:r>
          </w:p>
        </w:tc>
        <w:tc>
          <w:tcPr>
            <w:tcW w:w="1281" w:type="dxa"/>
            <w:vAlign w:val="bottom"/>
          </w:tcPr>
          <w:p w14:paraId="3B6F3B4C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2126" w:type="dxa"/>
            <w:vAlign w:val="bottom"/>
          </w:tcPr>
          <w:p w14:paraId="3542AA34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to 69</w:t>
            </w:r>
          </w:p>
        </w:tc>
        <w:tc>
          <w:tcPr>
            <w:tcW w:w="1843" w:type="dxa"/>
            <w:vAlign w:val="bottom"/>
          </w:tcPr>
          <w:p w14:paraId="5D0B7172" w14:textId="1F54D773" w:rsidR="00AA32ED" w:rsidRPr="00155B65" w:rsidRDefault="00AA32ED" w:rsidP="737001C2">
            <w:pPr>
              <w:tabs>
                <w:tab w:val="decimal" w:pos="604"/>
              </w:tabs>
              <w:jc w:val="right"/>
              <w:rPr>
                <w:rFonts w:asciiTheme="minorHAnsi" w:hAnsiTheme="minorHAnsi" w:cstheme="minorBidi"/>
                <w:sz w:val="22"/>
                <w:szCs w:val="22"/>
              </w:rPr>
            </w:pPr>
            <w:r w:rsidRPr="737001C2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3</w:t>
            </w:r>
          </w:p>
        </w:tc>
      </w:tr>
      <w:tr w:rsidR="00AA32ED" w:rsidRPr="00155B65" w14:paraId="6C7FDA90" w14:textId="77777777" w:rsidTr="30E4EAFC">
        <w:tc>
          <w:tcPr>
            <w:tcW w:w="2542" w:type="dxa"/>
          </w:tcPr>
          <w:p w14:paraId="382C2084" w14:textId="36FF4651" w:rsidR="00AA32ED" w:rsidRPr="00155B65" w:rsidRDefault="00AA32ED" w:rsidP="1694A528">
            <w:pPr>
              <w:rPr>
                <w:rFonts w:asciiTheme="minorHAnsi" w:hAnsiTheme="minorHAnsi" w:cstheme="minorBidi"/>
                <w:sz w:val="22"/>
                <w:szCs w:val="22"/>
              </w:rPr>
            </w:pPr>
            <w:r w:rsidRPr="30E4EAFC">
              <w:rPr>
                <w:rFonts w:asciiTheme="minorHAnsi" w:hAnsiTheme="minorHAnsi" w:cstheme="minorBidi"/>
                <w:sz w:val="22"/>
                <w:szCs w:val="22"/>
              </w:rPr>
              <w:t>5</w:t>
            </w:r>
          </w:p>
        </w:tc>
        <w:tc>
          <w:tcPr>
            <w:tcW w:w="1281" w:type="dxa"/>
            <w:vAlign w:val="bottom"/>
          </w:tcPr>
          <w:p w14:paraId="0FE83848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2126" w:type="dxa"/>
            <w:vAlign w:val="bottom"/>
          </w:tcPr>
          <w:p w14:paraId="5AC3CAD7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to 69</w:t>
            </w:r>
          </w:p>
        </w:tc>
        <w:tc>
          <w:tcPr>
            <w:tcW w:w="1843" w:type="dxa"/>
            <w:vAlign w:val="bottom"/>
          </w:tcPr>
          <w:p w14:paraId="349252D1" w14:textId="14DA1EA3" w:rsidR="00AA32ED" w:rsidRPr="00155B65" w:rsidRDefault="00AA32ED" w:rsidP="737001C2">
            <w:pPr>
              <w:tabs>
                <w:tab w:val="decimal" w:pos="604"/>
              </w:tabs>
              <w:jc w:val="right"/>
              <w:rPr>
                <w:rFonts w:asciiTheme="minorHAnsi" w:hAnsiTheme="minorHAnsi" w:cstheme="minorBidi"/>
                <w:sz w:val="22"/>
                <w:szCs w:val="22"/>
              </w:rPr>
            </w:pPr>
            <w:r w:rsidRPr="737001C2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3</w:t>
            </w:r>
          </w:p>
        </w:tc>
      </w:tr>
      <w:tr w:rsidR="00AA32ED" w:rsidRPr="00155B65" w14:paraId="1E560588" w14:textId="77777777" w:rsidTr="30E4EAFC">
        <w:tc>
          <w:tcPr>
            <w:tcW w:w="2542" w:type="dxa"/>
          </w:tcPr>
          <w:p w14:paraId="7FF0C0D1" w14:textId="131807F4" w:rsidR="00AA32ED" w:rsidRPr="00155B65" w:rsidRDefault="00AA32ED" w:rsidP="1694A528">
            <w:pPr>
              <w:rPr>
                <w:rFonts w:asciiTheme="minorHAnsi" w:hAnsiTheme="minorHAnsi" w:cstheme="minorBidi"/>
                <w:sz w:val="22"/>
                <w:szCs w:val="22"/>
              </w:rPr>
            </w:pPr>
            <w:r w:rsidRPr="30E4EAFC">
              <w:rPr>
                <w:rFonts w:asciiTheme="minorHAnsi" w:hAnsiTheme="minorHAnsi" w:cstheme="minorBidi"/>
                <w:sz w:val="22"/>
                <w:szCs w:val="22"/>
              </w:rPr>
              <w:t>6</w:t>
            </w:r>
          </w:p>
        </w:tc>
        <w:tc>
          <w:tcPr>
            <w:tcW w:w="1281" w:type="dxa"/>
            <w:vAlign w:val="bottom"/>
          </w:tcPr>
          <w:p w14:paraId="52221187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act</w:t>
            </w:r>
          </w:p>
        </w:tc>
        <w:tc>
          <w:tcPr>
            <w:tcW w:w="2126" w:type="dxa"/>
            <w:vAlign w:val="bottom"/>
          </w:tcPr>
          <w:p w14:paraId="00074EC6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to 69</w:t>
            </w:r>
          </w:p>
        </w:tc>
        <w:tc>
          <w:tcPr>
            <w:tcW w:w="1843" w:type="dxa"/>
            <w:vAlign w:val="bottom"/>
          </w:tcPr>
          <w:p w14:paraId="60184683" w14:textId="0ED60E1D" w:rsidR="00AA32ED" w:rsidRPr="00155B65" w:rsidRDefault="00AA32ED" w:rsidP="737001C2">
            <w:pPr>
              <w:tabs>
                <w:tab w:val="decimal" w:pos="604"/>
              </w:tabs>
              <w:jc w:val="right"/>
              <w:rPr>
                <w:rFonts w:asciiTheme="minorHAnsi" w:hAnsiTheme="minorHAnsi" w:cstheme="minorBidi"/>
                <w:sz w:val="22"/>
                <w:szCs w:val="22"/>
              </w:rPr>
            </w:pPr>
            <w:r w:rsidRPr="737001C2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3</w:t>
            </w:r>
          </w:p>
        </w:tc>
      </w:tr>
      <w:tr w:rsidR="00AA32ED" w:rsidRPr="00155B65" w14:paraId="17B4F7AC" w14:textId="77777777" w:rsidTr="30E4EAFC">
        <w:tc>
          <w:tcPr>
            <w:tcW w:w="2542" w:type="dxa"/>
          </w:tcPr>
          <w:p w14:paraId="651EE222" w14:textId="122F0DAC" w:rsidR="00AA32ED" w:rsidRPr="00155B65" w:rsidRDefault="00AA32ED" w:rsidP="1694A528">
            <w:pPr>
              <w:rPr>
                <w:rFonts w:asciiTheme="minorHAnsi" w:hAnsiTheme="minorHAnsi" w:cstheme="minorBidi"/>
                <w:sz w:val="22"/>
                <w:szCs w:val="22"/>
              </w:rPr>
            </w:pPr>
            <w:r w:rsidRPr="30E4EAFC">
              <w:rPr>
                <w:rFonts w:asciiTheme="minorHAnsi" w:hAnsiTheme="minorHAnsi" w:cstheme="minorBidi"/>
                <w:sz w:val="22"/>
                <w:szCs w:val="22"/>
              </w:rPr>
              <w:t>7</w:t>
            </w:r>
          </w:p>
        </w:tc>
        <w:tc>
          <w:tcPr>
            <w:tcW w:w="1281" w:type="dxa"/>
            <w:vAlign w:val="bottom"/>
          </w:tcPr>
          <w:p w14:paraId="6CD6273D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act</w:t>
            </w:r>
          </w:p>
        </w:tc>
        <w:tc>
          <w:tcPr>
            <w:tcW w:w="2126" w:type="dxa"/>
            <w:vAlign w:val="bottom"/>
          </w:tcPr>
          <w:p w14:paraId="6EAC36C9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to 69</w:t>
            </w:r>
          </w:p>
        </w:tc>
        <w:tc>
          <w:tcPr>
            <w:tcW w:w="1843" w:type="dxa"/>
            <w:vAlign w:val="bottom"/>
          </w:tcPr>
          <w:p w14:paraId="2EE4B9B4" w14:textId="44E8192B" w:rsidR="00AA32ED" w:rsidRPr="00155B65" w:rsidRDefault="00AA32ED" w:rsidP="737001C2">
            <w:pPr>
              <w:tabs>
                <w:tab w:val="decimal" w:pos="604"/>
              </w:tabs>
              <w:jc w:val="right"/>
              <w:rPr>
                <w:rFonts w:asciiTheme="minorHAnsi" w:hAnsiTheme="minorHAnsi" w:cstheme="minorBidi"/>
                <w:sz w:val="22"/>
                <w:szCs w:val="22"/>
              </w:rPr>
            </w:pPr>
            <w:r w:rsidRPr="737001C2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3</w:t>
            </w:r>
          </w:p>
        </w:tc>
      </w:tr>
      <w:tr w:rsidR="00AA32ED" w:rsidRPr="00155B65" w14:paraId="1CF3A39E" w14:textId="77777777" w:rsidTr="30E4EAFC">
        <w:tc>
          <w:tcPr>
            <w:tcW w:w="2542" w:type="dxa"/>
          </w:tcPr>
          <w:p w14:paraId="148E4DB0" w14:textId="2FF5202B" w:rsidR="00AA32ED" w:rsidRPr="00155B65" w:rsidRDefault="00AA32ED" w:rsidP="1694A528">
            <w:pPr>
              <w:rPr>
                <w:rFonts w:asciiTheme="minorHAnsi" w:hAnsiTheme="minorHAnsi" w:cstheme="minorBidi"/>
                <w:sz w:val="22"/>
                <w:szCs w:val="22"/>
              </w:rPr>
            </w:pPr>
            <w:r w:rsidRPr="30E4EAFC">
              <w:rPr>
                <w:rFonts w:asciiTheme="minorHAnsi" w:hAnsiTheme="minorHAnsi" w:cstheme="minorBidi"/>
                <w:sz w:val="22"/>
                <w:szCs w:val="22"/>
              </w:rPr>
              <w:t>8</w:t>
            </w:r>
          </w:p>
        </w:tc>
        <w:tc>
          <w:tcPr>
            <w:tcW w:w="1281" w:type="dxa"/>
            <w:vAlign w:val="bottom"/>
          </w:tcPr>
          <w:p w14:paraId="3247285D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2126" w:type="dxa"/>
            <w:vAlign w:val="bottom"/>
          </w:tcPr>
          <w:p w14:paraId="6EE43FF0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to 69</w:t>
            </w:r>
          </w:p>
        </w:tc>
        <w:tc>
          <w:tcPr>
            <w:tcW w:w="1843" w:type="dxa"/>
            <w:vAlign w:val="bottom"/>
          </w:tcPr>
          <w:p w14:paraId="54D22574" w14:textId="171A6E06" w:rsidR="00AA32ED" w:rsidRPr="00155B65" w:rsidRDefault="00AA32ED" w:rsidP="737001C2">
            <w:pPr>
              <w:tabs>
                <w:tab w:val="decimal" w:pos="604"/>
              </w:tabs>
              <w:jc w:val="right"/>
              <w:rPr>
                <w:rFonts w:asciiTheme="minorHAnsi" w:hAnsiTheme="minorHAnsi" w:cstheme="minorBidi"/>
                <w:sz w:val="22"/>
                <w:szCs w:val="22"/>
              </w:rPr>
            </w:pPr>
            <w:r w:rsidRPr="737001C2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3</w:t>
            </w:r>
          </w:p>
        </w:tc>
      </w:tr>
      <w:tr w:rsidR="00AA32ED" w:rsidRPr="00155B65" w14:paraId="457014EA" w14:textId="77777777" w:rsidTr="30E4EAFC">
        <w:tc>
          <w:tcPr>
            <w:tcW w:w="2542" w:type="dxa"/>
          </w:tcPr>
          <w:p w14:paraId="49D89B05" w14:textId="57CD54BB" w:rsidR="00AA32ED" w:rsidRPr="00155B65" w:rsidRDefault="00AA32ED" w:rsidP="1694A528">
            <w:pPr>
              <w:rPr>
                <w:rFonts w:asciiTheme="minorHAnsi" w:hAnsiTheme="minorHAnsi" w:cstheme="minorBidi"/>
                <w:sz w:val="22"/>
                <w:szCs w:val="22"/>
              </w:rPr>
            </w:pPr>
            <w:r w:rsidRPr="30E4EAFC">
              <w:rPr>
                <w:rFonts w:asciiTheme="minorHAnsi" w:hAnsiTheme="minorHAnsi" w:cstheme="minorBidi"/>
                <w:sz w:val="22"/>
                <w:szCs w:val="22"/>
              </w:rPr>
              <w:t>9</w:t>
            </w:r>
          </w:p>
        </w:tc>
        <w:tc>
          <w:tcPr>
            <w:tcW w:w="1281" w:type="dxa"/>
            <w:vAlign w:val="bottom"/>
          </w:tcPr>
          <w:p w14:paraId="15BFF89E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act</w:t>
            </w:r>
          </w:p>
        </w:tc>
        <w:tc>
          <w:tcPr>
            <w:tcW w:w="2126" w:type="dxa"/>
            <w:vAlign w:val="bottom"/>
          </w:tcPr>
          <w:p w14:paraId="00B18B29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 to 44</w:t>
            </w:r>
          </w:p>
        </w:tc>
        <w:tc>
          <w:tcPr>
            <w:tcW w:w="1843" w:type="dxa"/>
            <w:vAlign w:val="bottom"/>
          </w:tcPr>
          <w:p w14:paraId="11A6C213" w14:textId="6BFBA921" w:rsidR="00AA32ED" w:rsidRPr="00155B65" w:rsidRDefault="00AA32ED" w:rsidP="737001C2">
            <w:pPr>
              <w:tabs>
                <w:tab w:val="decimal" w:pos="604"/>
              </w:tabs>
              <w:jc w:val="right"/>
              <w:rPr>
                <w:rFonts w:asciiTheme="minorHAnsi" w:hAnsiTheme="minorHAnsi" w:cstheme="minorBidi"/>
                <w:sz w:val="22"/>
                <w:szCs w:val="22"/>
              </w:rPr>
            </w:pPr>
            <w:r w:rsidRPr="737001C2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3</w:t>
            </w:r>
          </w:p>
        </w:tc>
      </w:tr>
      <w:tr w:rsidR="00AA32ED" w:rsidRPr="00155B65" w14:paraId="5E5D65F6" w14:textId="77777777" w:rsidTr="30E4EAFC">
        <w:tc>
          <w:tcPr>
            <w:tcW w:w="2542" w:type="dxa"/>
          </w:tcPr>
          <w:p w14:paraId="77DF2FD1" w14:textId="08E21BEC" w:rsidR="00AA32ED" w:rsidRPr="00155B65" w:rsidRDefault="00AA32ED" w:rsidP="1694A528">
            <w:pPr>
              <w:rPr>
                <w:rFonts w:asciiTheme="minorHAnsi" w:hAnsiTheme="minorHAnsi" w:cstheme="minorBidi"/>
                <w:sz w:val="22"/>
                <w:szCs w:val="22"/>
              </w:rPr>
            </w:pPr>
            <w:r w:rsidRPr="30E4EAFC">
              <w:rPr>
                <w:rFonts w:asciiTheme="minorHAnsi" w:hAnsiTheme="minorHAnsi" w:cstheme="minorBidi"/>
                <w:sz w:val="22"/>
                <w:szCs w:val="22"/>
              </w:rPr>
              <w:t>10</w:t>
            </w:r>
          </w:p>
        </w:tc>
        <w:tc>
          <w:tcPr>
            <w:tcW w:w="1281" w:type="dxa"/>
            <w:vAlign w:val="bottom"/>
          </w:tcPr>
          <w:p w14:paraId="483A6AD3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act</w:t>
            </w:r>
          </w:p>
        </w:tc>
        <w:tc>
          <w:tcPr>
            <w:tcW w:w="2126" w:type="dxa"/>
            <w:vAlign w:val="bottom"/>
          </w:tcPr>
          <w:p w14:paraId="0420EAE9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 to 44</w:t>
            </w:r>
          </w:p>
        </w:tc>
        <w:tc>
          <w:tcPr>
            <w:tcW w:w="1843" w:type="dxa"/>
            <w:vAlign w:val="bottom"/>
          </w:tcPr>
          <w:p w14:paraId="2D74368C" w14:textId="309445BC" w:rsidR="00AA32ED" w:rsidRPr="00155B65" w:rsidRDefault="00AA32ED" w:rsidP="737001C2">
            <w:pPr>
              <w:tabs>
                <w:tab w:val="decimal" w:pos="604"/>
              </w:tabs>
              <w:jc w:val="right"/>
              <w:rPr>
                <w:rFonts w:asciiTheme="minorHAnsi" w:hAnsiTheme="minorHAnsi" w:cstheme="minorBidi"/>
                <w:sz w:val="22"/>
                <w:szCs w:val="22"/>
              </w:rPr>
            </w:pPr>
            <w:r w:rsidRPr="737001C2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2</w:t>
            </w:r>
          </w:p>
        </w:tc>
      </w:tr>
      <w:tr w:rsidR="00AA32ED" w:rsidRPr="00155B65" w14:paraId="4F5EF157" w14:textId="77777777" w:rsidTr="30E4EAFC">
        <w:tc>
          <w:tcPr>
            <w:tcW w:w="2542" w:type="dxa"/>
          </w:tcPr>
          <w:p w14:paraId="401D64AF" w14:textId="5DFA4430" w:rsidR="00AA32ED" w:rsidRPr="00155B65" w:rsidRDefault="00AA32ED" w:rsidP="1694A528">
            <w:pPr>
              <w:rPr>
                <w:rFonts w:asciiTheme="minorHAnsi" w:hAnsiTheme="minorHAnsi" w:cstheme="minorBidi"/>
                <w:sz w:val="22"/>
                <w:szCs w:val="22"/>
              </w:rPr>
            </w:pPr>
            <w:r w:rsidRPr="30E4EAFC">
              <w:rPr>
                <w:rFonts w:asciiTheme="minorHAnsi" w:hAnsiTheme="minorHAnsi" w:cstheme="minorBidi"/>
                <w:sz w:val="22"/>
                <w:szCs w:val="22"/>
              </w:rPr>
              <w:t>11</w:t>
            </w:r>
          </w:p>
        </w:tc>
        <w:tc>
          <w:tcPr>
            <w:tcW w:w="1281" w:type="dxa"/>
            <w:vAlign w:val="bottom"/>
          </w:tcPr>
          <w:p w14:paraId="42AC7101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2126" w:type="dxa"/>
            <w:vAlign w:val="bottom"/>
          </w:tcPr>
          <w:p w14:paraId="6C780EA0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to 69</w:t>
            </w:r>
          </w:p>
        </w:tc>
        <w:tc>
          <w:tcPr>
            <w:tcW w:w="1843" w:type="dxa"/>
            <w:vAlign w:val="bottom"/>
          </w:tcPr>
          <w:p w14:paraId="2EDC2AB3" w14:textId="434402C1" w:rsidR="00AA32ED" w:rsidRPr="00155B65" w:rsidRDefault="00AA32ED" w:rsidP="737001C2">
            <w:pPr>
              <w:tabs>
                <w:tab w:val="decimal" w:pos="604"/>
              </w:tabs>
              <w:jc w:val="right"/>
              <w:rPr>
                <w:rFonts w:asciiTheme="minorHAnsi" w:hAnsiTheme="minorHAnsi" w:cstheme="minorBidi"/>
                <w:sz w:val="22"/>
                <w:szCs w:val="22"/>
              </w:rPr>
            </w:pPr>
            <w:r w:rsidRPr="737001C2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3</w:t>
            </w:r>
          </w:p>
        </w:tc>
      </w:tr>
      <w:tr w:rsidR="00AA32ED" w:rsidRPr="00155B65" w14:paraId="70A1F951" w14:textId="77777777" w:rsidTr="30E4EAFC">
        <w:tc>
          <w:tcPr>
            <w:tcW w:w="2542" w:type="dxa"/>
          </w:tcPr>
          <w:p w14:paraId="085D680E" w14:textId="7CBDE7FB" w:rsidR="00AA32ED" w:rsidRPr="00155B65" w:rsidRDefault="00AA32ED" w:rsidP="1694A528">
            <w:pPr>
              <w:rPr>
                <w:rFonts w:asciiTheme="minorHAnsi" w:hAnsiTheme="minorHAnsi" w:cstheme="minorBidi"/>
                <w:sz w:val="22"/>
                <w:szCs w:val="22"/>
              </w:rPr>
            </w:pPr>
            <w:r w:rsidRPr="30E4EAFC">
              <w:rPr>
                <w:rFonts w:asciiTheme="minorHAnsi" w:hAnsiTheme="minorHAnsi" w:cstheme="minorBidi"/>
                <w:sz w:val="22"/>
                <w:szCs w:val="22"/>
              </w:rPr>
              <w:t>12</w:t>
            </w:r>
          </w:p>
        </w:tc>
        <w:tc>
          <w:tcPr>
            <w:tcW w:w="1281" w:type="dxa"/>
            <w:vAlign w:val="bottom"/>
          </w:tcPr>
          <w:p w14:paraId="026DA593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2126" w:type="dxa"/>
            <w:vAlign w:val="bottom"/>
          </w:tcPr>
          <w:p w14:paraId="4375ACA1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to 69</w:t>
            </w:r>
          </w:p>
        </w:tc>
        <w:tc>
          <w:tcPr>
            <w:tcW w:w="1843" w:type="dxa"/>
            <w:vAlign w:val="bottom"/>
          </w:tcPr>
          <w:p w14:paraId="1DBCD772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AA32ED" w:rsidRPr="00155B65" w14:paraId="27FB099E" w14:textId="77777777" w:rsidTr="30E4EAFC">
        <w:tc>
          <w:tcPr>
            <w:tcW w:w="2542" w:type="dxa"/>
          </w:tcPr>
          <w:p w14:paraId="10E68E84" w14:textId="1C30796E" w:rsidR="00AA32ED" w:rsidRPr="00155B65" w:rsidRDefault="00AA32ED" w:rsidP="1694A528">
            <w:pPr>
              <w:rPr>
                <w:rFonts w:asciiTheme="minorHAnsi" w:hAnsiTheme="minorHAnsi" w:cstheme="minorBidi"/>
                <w:sz w:val="22"/>
                <w:szCs w:val="22"/>
              </w:rPr>
            </w:pPr>
            <w:r w:rsidRPr="30E4EAFC">
              <w:rPr>
                <w:rFonts w:asciiTheme="minorHAnsi" w:hAnsiTheme="minorHAnsi" w:cstheme="minorBidi"/>
                <w:sz w:val="22"/>
                <w:szCs w:val="22"/>
              </w:rPr>
              <w:t>13</w:t>
            </w:r>
          </w:p>
        </w:tc>
        <w:tc>
          <w:tcPr>
            <w:tcW w:w="1281" w:type="dxa"/>
            <w:vAlign w:val="bottom"/>
          </w:tcPr>
          <w:p w14:paraId="77F61B9E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2126" w:type="dxa"/>
            <w:vAlign w:val="bottom"/>
          </w:tcPr>
          <w:p w14:paraId="378E690C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 to 44</w:t>
            </w:r>
          </w:p>
        </w:tc>
        <w:tc>
          <w:tcPr>
            <w:tcW w:w="1843" w:type="dxa"/>
            <w:vAlign w:val="bottom"/>
          </w:tcPr>
          <w:p w14:paraId="31D3DE11" w14:textId="232A8E91" w:rsidR="00AA32ED" w:rsidRPr="00155B65" w:rsidRDefault="00AA32ED" w:rsidP="737001C2">
            <w:pPr>
              <w:tabs>
                <w:tab w:val="decimal" w:pos="604"/>
              </w:tabs>
              <w:jc w:val="right"/>
              <w:rPr>
                <w:rFonts w:asciiTheme="minorHAnsi" w:hAnsiTheme="minorHAnsi" w:cstheme="minorBidi"/>
                <w:sz w:val="22"/>
                <w:szCs w:val="22"/>
              </w:rPr>
            </w:pPr>
            <w:r w:rsidRPr="737001C2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1</w:t>
            </w:r>
          </w:p>
        </w:tc>
      </w:tr>
      <w:tr w:rsidR="00AA32ED" w:rsidRPr="00155B65" w14:paraId="18994F91" w14:textId="77777777" w:rsidTr="30E4EAFC">
        <w:tc>
          <w:tcPr>
            <w:tcW w:w="2542" w:type="dxa"/>
          </w:tcPr>
          <w:p w14:paraId="64ACCB43" w14:textId="1FF6A0BA" w:rsidR="00AA32ED" w:rsidRPr="00155B65" w:rsidRDefault="00AA32ED" w:rsidP="1694A528">
            <w:pPr>
              <w:rPr>
                <w:rFonts w:asciiTheme="minorHAnsi" w:hAnsiTheme="minorHAnsi" w:cstheme="minorBidi"/>
                <w:sz w:val="22"/>
                <w:szCs w:val="22"/>
              </w:rPr>
            </w:pPr>
            <w:r w:rsidRPr="30E4EAFC">
              <w:rPr>
                <w:rFonts w:asciiTheme="minorHAnsi" w:hAnsiTheme="minorHAnsi" w:cstheme="minorBidi"/>
                <w:sz w:val="22"/>
                <w:szCs w:val="22"/>
              </w:rPr>
              <w:t>14</w:t>
            </w:r>
          </w:p>
        </w:tc>
        <w:tc>
          <w:tcPr>
            <w:tcW w:w="1281" w:type="dxa"/>
            <w:vAlign w:val="bottom"/>
          </w:tcPr>
          <w:p w14:paraId="53FEB383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act</w:t>
            </w:r>
          </w:p>
        </w:tc>
        <w:tc>
          <w:tcPr>
            <w:tcW w:w="2126" w:type="dxa"/>
            <w:vAlign w:val="bottom"/>
          </w:tcPr>
          <w:p w14:paraId="6D399130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 to 44</w:t>
            </w:r>
          </w:p>
        </w:tc>
        <w:tc>
          <w:tcPr>
            <w:tcW w:w="1843" w:type="dxa"/>
            <w:vAlign w:val="bottom"/>
          </w:tcPr>
          <w:p w14:paraId="5F88A7C6" w14:textId="32AC0C18" w:rsidR="00AA32ED" w:rsidRPr="00155B65" w:rsidRDefault="00AA32ED" w:rsidP="737001C2">
            <w:pPr>
              <w:tabs>
                <w:tab w:val="decimal" w:pos="604"/>
              </w:tabs>
              <w:jc w:val="right"/>
              <w:rPr>
                <w:rFonts w:asciiTheme="minorHAnsi" w:hAnsiTheme="minorHAnsi" w:cstheme="minorBidi"/>
                <w:sz w:val="22"/>
                <w:szCs w:val="22"/>
              </w:rPr>
            </w:pPr>
            <w:r w:rsidRPr="737001C2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1</w:t>
            </w:r>
          </w:p>
        </w:tc>
      </w:tr>
      <w:tr w:rsidR="00AA32ED" w:rsidRPr="00155B65" w14:paraId="77125B0A" w14:textId="77777777" w:rsidTr="30E4EAFC">
        <w:tc>
          <w:tcPr>
            <w:tcW w:w="2542" w:type="dxa"/>
          </w:tcPr>
          <w:p w14:paraId="4C8E3216" w14:textId="49247B11" w:rsidR="00AA32ED" w:rsidRPr="00155B65" w:rsidRDefault="00AA32ED" w:rsidP="1694A528">
            <w:pPr>
              <w:rPr>
                <w:rFonts w:asciiTheme="minorHAnsi" w:hAnsiTheme="minorHAnsi" w:cstheme="minorBidi"/>
                <w:sz w:val="22"/>
                <w:szCs w:val="22"/>
              </w:rPr>
            </w:pPr>
            <w:r w:rsidRPr="30E4EAFC">
              <w:rPr>
                <w:rFonts w:asciiTheme="minorHAnsi" w:hAnsiTheme="minorHAnsi" w:cstheme="minorBidi"/>
                <w:sz w:val="22"/>
                <w:szCs w:val="22"/>
              </w:rPr>
              <w:t>15</w:t>
            </w:r>
          </w:p>
        </w:tc>
        <w:tc>
          <w:tcPr>
            <w:tcW w:w="1281" w:type="dxa"/>
            <w:vAlign w:val="bottom"/>
          </w:tcPr>
          <w:p w14:paraId="0624499E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act</w:t>
            </w:r>
          </w:p>
        </w:tc>
        <w:tc>
          <w:tcPr>
            <w:tcW w:w="2126" w:type="dxa"/>
            <w:vAlign w:val="bottom"/>
          </w:tcPr>
          <w:p w14:paraId="3928DAC9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to 69</w:t>
            </w:r>
          </w:p>
        </w:tc>
        <w:tc>
          <w:tcPr>
            <w:tcW w:w="1843" w:type="dxa"/>
            <w:vAlign w:val="bottom"/>
          </w:tcPr>
          <w:p w14:paraId="0A1231EF" w14:textId="0D58D022" w:rsidR="00AA32ED" w:rsidRPr="00155B65" w:rsidRDefault="00AA32ED" w:rsidP="737001C2">
            <w:pPr>
              <w:tabs>
                <w:tab w:val="decimal" w:pos="604"/>
              </w:tabs>
              <w:jc w:val="right"/>
              <w:rPr>
                <w:rFonts w:asciiTheme="minorHAnsi" w:hAnsiTheme="minorHAnsi" w:cstheme="minorBidi"/>
                <w:sz w:val="22"/>
                <w:szCs w:val="22"/>
              </w:rPr>
            </w:pPr>
            <w:r w:rsidRPr="737001C2">
              <w:rPr>
                <w:rFonts w:asciiTheme="minorHAnsi" w:hAnsiTheme="minorHAnsi" w:cstheme="minorBidi"/>
                <w:sz w:val="22"/>
                <w:szCs w:val="22"/>
              </w:rPr>
              <w:t>4</w:t>
            </w:r>
          </w:p>
        </w:tc>
      </w:tr>
      <w:tr w:rsidR="00AA32ED" w:rsidRPr="00155B65" w14:paraId="4BA89524" w14:textId="77777777" w:rsidTr="30E4EAFC">
        <w:tc>
          <w:tcPr>
            <w:tcW w:w="2542" w:type="dxa"/>
            <w:tcBorders>
              <w:bottom w:val="single" w:sz="12" w:space="0" w:color="auto"/>
            </w:tcBorders>
          </w:tcPr>
          <w:p w14:paraId="163B77D6" w14:textId="258157B6" w:rsidR="00AA32ED" w:rsidRPr="00155B65" w:rsidRDefault="00AA32ED" w:rsidP="1694A528">
            <w:pPr>
              <w:rPr>
                <w:rFonts w:asciiTheme="minorHAnsi" w:hAnsiTheme="minorHAnsi" w:cstheme="minorBidi"/>
                <w:sz w:val="22"/>
                <w:szCs w:val="22"/>
              </w:rPr>
            </w:pPr>
            <w:r w:rsidRPr="30E4EAFC">
              <w:rPr>
                <w:rFonts w:asciiTheme="minorHAnsi" w:hAnsiTheme="minorHAnsi" w:cstheme="minorBidi"/>
                <w:sz w:val="22"/>
                <w:szCs w:val="22"/>
              </w:rPr>
              <w:t>16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vAlign w:val="bottom"/>
          </w:tcPr>
          <w:p w14:paraId="0271011F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act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bottom"/>
          </w:tcPr>
          <w:p w14:paraId="4444B477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to 6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14:paraId="2049D622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Not available</w:t>
            </w:r>
          </w:p>
        </w:tc>
      </w:tr>
    </w:tbl>
    <w:p w14:paraId="1D6E6829" w14:textId="61C41B32" w:rsidR="00AA32ED" w:rsidRDefault="00AA32ED" w:rsidP="00AA32ED"/>
    <w:p w14:paraId="3B5426B4" w14:textId="265DA38E" w:rsidR="00F67B84" w:rsidRDefault="00F67B84" w:rsidP="00AA32ED"/>
    <w:p w14:paraId="71584218" w14:textId="61EC85CF" w:rsidR="00F67B84" w:rsidRDefault="00F67B84" w:rsidP="00AA32ED"/>
    <w:p w14:paraId="7B3AB5BC" w14:textId="77777777" w:rsidR="00F67B84" w:rsidRDefault="00F67B84" w:rsidP="00AA32ED">
      <w:pPr>
        <w:sectPr w:rsidR="00F67B84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B98D317" w14:textId="07CA696A" w:rsidR="00F67B84" w:rsidRDefault="00F67B84" w:rsidP="00AA32ED"/>
    <w:p w14:paraId="0E08341C" w14:textId="6E188329" w:rsidR="00BB1061" w:rsidRDefault="0061383E" w:rsidP="00BB1061">
      <w:pPr>
        <w:pStyle w:val="Heading2"/>
        <w:rPr>
          <w:b/>
          <w:bCs/>
        </w:rPr>
      </w:pPr>
      <w:bookmarkStart w:id="0" w:name="_Hlk110087041"/>
      <w:r w:rsidRPr="000D484C">
        <w:rPr>
          <w:b/>
          <w:bCs/>
        </w:rPr>
        <w:t xml:space="preserve">Table </w:t>
      </w:r>
      <w:r w:rsidR="00F67B84" w:rsidRPr="000D484C">
        <w:rPr>
          <w:b/>
          <w:bCs/>
        </w:rPr>
        <w:t>S</w:t>
      </w:r>
      <w:r w:rsidR="00CE15D0">
        <w:rPr>
          <w:b/>
          <w:bCs/>
        </w:rPr>
        <w:t>3</w:t>
      </w:r>
      <w:r w:rsidRPr="000D484C">
        <w:rPr>
          <w:b/>
          <w:bCs/>
        </w:rPr>
        <w:t xml:space="preserve"> 62 potential predictors of adherence to self-isolation advice</w:t>
      </w:r>
      <w:bookmarkStart w:id="1" w:name="_Hlk110087205"/>
    </w:p>
    <w:p w14:paraId="0CE01B5C" w14:textId="77777777" w:rsidR="00BB1061" w:rsidRPr="00BB1061" w:rsidRDefault="00BB1061" w:rsidP="00BB1061"/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6940"/>
        <w:gridCol w:w="975"/>
        <w:gridCol w:w="976"/>
        <w:gridCol w:w="976"/>
        <w:gridCol w:w="975"/>
        <w:gridCol w:w="976"/>
        <w:gridCol w:w="976"/>
        <w:gridCol w:w="850"/>
      </w:tblGrid>
      <w:tr w:rsidR="00BB1061" w:rsidRPr="00155B65" w14:paraId="6C57BDC9" w14:textId="77777777" w:rsidTr="008D2718">
        <w:trPr>
          <w:trHeight w:val="300"/>
        </w:trPr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2FF31E79" w14:textId="77777777" w:rsidR="00BB1061" w:rsidRPr="00155B65" w:rsidRDefault="00BB1061" w:rsidP="0061383E">
            <w:pPr>
              <w:spacing w:after="0"/>
              <w:rPr>
                <w:rFonts w:ascii="Calibri" w:hAnsi="Calibri" w:cs="Calibri"/>
                <w:b/>
                <w:bCs/>
                <w:lang w:eastAsia="en-GB"/>
              </w:rPr>
            </w:pPr>
          </w:p>
        </w:tc>
        <w:tc>
          <w:tcPr>
            <w:tcW w:w="69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1CE4CAF2" w14:textId="77777777" w:rsidR="00BB1061" w:rsidRPr="00155B65" w:rsidRDefault="00BB1061" w:rsidP="0061383E">
            <w:pPr>
              <w:spacing w:after="0"/>
              <w:rPr>
                <w:rFonts w:ascii="Calibri" w:hAnsi="Calibri" w:cs="Calibri"/>
                <w:b/>
                <w:bCs/>
                <w:lang w:eastAsia="en-GB"/>
              </w:rPr>
            </w:pPr>
          </w:p>
        </w:tc>
        <w:tc>
          <w:tcPr>
            <w:tcW w:w="5854" w:type="dxa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30EBA5CD" w14:textId="575D909F" w:rsidR="00BB1061" w:rsidRPr="00155B65" w:rsidRDefault="00BB1061" w:rsidP="0061383E">
            <w:pPr>
              <w:spacing w:after="0"/>
              <w:jc w:val="center"/>
              <w:rPr>
                <w:rFonts w:ascii="Calibri" w:hAnsi="Calibri" w:cs="Calibri"/>
                <w:b/>
                <w:bCs/>
                <w:lang w:eastAsia="en-GB"/>
              </w:rPr>
            </w:pPr>
            <w:r>
              <w:rPr>
                <w:rFonts w:ascii="Calibri" w:hAnsi="Calibri" w:cs="Calibri"/>
                <w:b/>
                <w:bCs/>
                <w:lang w:eastAsia="en-GB"/>
              </w:rPr>
              <w:t>Reasons for leaving home</w:t>
            </w:r>
            <w:r w:rsidRPr="00155B65">
              <w:rPr>
                <w:rFonts w:ascii="Calibri" w:hAnsi="Calibri" w:cs="Calibri"/>
                <w:b/>
                <w:bCs/>
                <w:lang w:eastAsia="en-GB"/>
              </w:rPr>
              <w:t>: N of respondents</w:t>
            </w:r>
            <w:r w:rsidRPr="00155B65"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5B447560" w14:textId="77777777" w:rsidR="00BB1061" w:rsidRPr="00155B65" w:rsidRDefault="00BB1061" w:rsidP="0061383E">
            <w:pPr>
              <w:spacing w:after="0"/>
              <w:jc w:val="center"/>
              <w:rPr>
                <w:rFonts w:ascii="Calibri" w:hAnsi="Calibri" w:cs="Calibri"/>
                <w:b/>
                <w:bCs/>
                <w:lang w:eastAsia="en-GB"/>
              </w:rPr>
            </w:pPr>
          </w:p>
        </w:tc>
      </w:tr>
      <w:tr w:rsidR="00BB1061" w:rsidRPr="00155B65" w14:paraId="7D83389B" w14:textId="77777777" w:rsidTr="007D6019">
        <w:trPr>
          <w:trHeight w:val="300"/>
        </w:trPr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C31700" w14:textId="77777777" w:rsidR="00BB1061" w:rsidRPr="00155B65" w:rsidRDefault="00BB1061" w:rsidP="0061383E">
            <w:pPr>
              <w:spacing w:after="0"/>
              <w:rPr>
                <w:rFonts w:ascii="Calibri" w:hAnsi="Calibri" w:cs="Calibri"/>
                <w:b/>
                <w:bCs/>
                <w:lang w:eastAsia="en-GB"/>
              </w:rPr>
            </w:pPr>
          </w:p>
        </w:tc>
        <w:tc>
          <w:tcPr>
            <w:tcW w:w="69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562136" w14:textId="77777777" w:rsidR="00BB1061" w:rsidRPr="00155B65" w:rsidRDefault="00BB1061" w:rsidP="0061383E">
            <w:pPr>
              <w:spacing w:after="0"/>
              <w:rPr>
                <w:rFonts w:ascii="Calibri" w:hAnsi="Calibri" w:cs="Calibri"/>
                <w:b/>
                <w:bCs/>
                <w:lang w:eastAsia="en-GB"/>
              </w:rPr>
            </w:pPr>
          </w:p>
        </w:tc>
        <w:tc>
          <w:tcPr>
            <w:tcW w:w="292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3F26AD" w14:textId="49360CEC" w:rsidR="00BB1061" w:rsidRPr="00155B65" w:rsidRDefault="00BB1061" w:rsidP="0061383E">
            <w:pPr>
              <w:spacing w:after="0"/>
              <w:jc w:val="center"/>
              <w:rPr>
                <w:rFonts w:ascii="Calibri" w:hAnsi="Calibri" w:cs="Calibri"/>
                <w:b/>
                <w:bCs/>
                <w:lang w:eastAsia="en-GB"/>
              </w:rPr>
            </w:pPr>
            <w:r w:rsidRPr="00155B65">
              <w:rPr>
                <w:rFonts w:ascii="Calibri" w:hAnsi="Calibri" w:cs="Calibri"/>
                <w:b/>
                <w:bCs/>
                <w:lang w:eastAsia="en-GB"/>
              </w:rPr>
              <w:t>Predictor = “No”</w:t>
            </w:r>
          </w:p>
        </w:tc>
        <w:tc>
          <w:tcPr>
            <w:tcW w:w="292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A338C7" w14:textId="325A69F9" w:rsidR="00BB1061" w:rsidRPr="00155B65" w:rsidRDefault="00BB1061" w:rsidP="0061383E">
            <w:pPr>
              <w:spacing w:after="0"/>
              <w:jc w:val="center"/>
              <w:rPr>
                <w:rFonts w:ascii="Calibri" w:hAnsi="Calibri" w:cs="Calibri"/>
                <w:b/>
                <w:bCs/>
                <w:lang w:eastAsia="en-GB"/>
              </w:rPr>
            </w:pPr>
            <w:r w:rsidRPr="00155B65">
              <w:rPr>
                <w:rFonts w:ascii="Calibri" w:hAnsi="Calibri" w:cs="Calibri"/>
                <w:b/>
                <w:bCs/>
                <w:lang w:eastAsia="en-GB"/>
              </w:rPr>
              <w:t>Predictor = “Yes”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C5E230" w14:textId="77777777" w:rsidR="00BB1061" w:rsidRPr="00155B65" w:rsidRDefault="00BB1061" w:rsidP="0061383E">
            <w:pPr>
              <w:spacing w:after="0"/>
              <w:jc w:val="center"/>
              <w:rPr>
                <w:rFonts w:ascii="Calibri" w:hAnsi="Calibri" w:cs="Calibri"/>
                <w:b/>
                <w:bCs/>
                <w:lang w:eastAsia="en-GB"/>
              </w:rPr>
            </w:pPr>
          </w:p>
        </w:tc>
      </w:tr>
      <w:tr w:rsidR="0061383E" w:rsidRPr="00155B65" w14:paraId="6B03E568" w14:textId="77777777" w:rsidTr="00BB1061">
        <w:trPr>
          <w:trHeight w:val="300"/>
        </w:trPr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337423D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b/>
                <w:bCs/>
                <w:lang w:eastAsia="en-GB"/>
              </w:rPr>
            </w:pPr>
            <w:bookmarkStart w:id="2" w:name="_Hlk110087768"/>
            <w:r w:rsidRPr="00155B65">
              <w:rPr>
                <w:rFonts w:ascii="Calibri" w:hAnsi="Calibri" w:cs="Calibri"/>
                <w:b/>
                <w:bCs/>
                <w:lang w:eastAsia="en-GB"/>
              </w:rPr>
              <w:t>Q</w:t>
            </w:r>
          </w:p>
        </w:tc>
        <w:tc>
          <w:tcPr>
            <w:tcW w:w="69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9F4DD07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</w:pPr>
            <w:r w:rsidRPr="00155B65">
              <w:rPr>
                <w:rFonts w:ascii="Calibri" w:hAnsi="Calibri" w:cs="Calibri"/>
                <w:b/>
                <w:bCs/>
                <w:lang w:eastAsia="en-GB"/>
              </w:rPr>
              <w:t>Meaning of ‘Yes’ in binary predictor</w:t>
            </w:r>
            <w:r w:rsidRPr="00155B65"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  <w:t>1</w:t>
            </w:r>
          </w:p>
        </w:tc>
        <w:tc>
          <w:tcPr>
            <w:tcW w:w="97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1D0183A" w14:textId="77777777" w:rsidR="0061383E" w:rsidRPr="00155B65" w:rsidRDefault="0061383E" w:rsidP="0061383E">
            <w:pPr>
              <w:spacing w:after="0"/>
              <w:jc w:val="center"/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</w:pPr>
            <w:r w:rsidRPr="00155B65">
              <w:rPr>
                <w:rFonts w:ascii="Calibri" w:hAnsi="Calibri" w:cs="Calibri"/>
                <w:b/>
                <w:bCs/>
                <w:lang w:eastAsia="en-GB"/>
              </w:rPr>
              <w:t>None</w:t>
            </w:r>
            <w:r w:rsidRPr="00155B65"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  <w:t>3</w:t>
            </w:r>
          </w:p>
        </w:tc>
        <w:tc>
          <w:tcPr>
            <w:tcW w:w="9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73E5C3D" w14:textId="594A25DA" w:rsidR="0061383E" w:rsidRPr="00155B65" w:rsidRDefault="0061383E" w:rsidP="0061383E">
            <w:pPr>
              <w:spacing w:after="0"/>
              <w:jc w:val="center"/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</w:pPr>
            <w:r w:rsidRPr="00155B65">
              <w:rPr>
                <w:rFonts w:ascii="Calibri" w:hAnsi="Calibri" w:cs="Calibri"/>
                <w:b/>
                <w:bCs/>
                <w:lang w:eastAsia="en-GB"/>
              </w:rPr>
              <w:t>Low</w:t>
            </w:r>
            <w:r w:rsidR="00792C8A">
              <w:rPr>
                <w:rFonts w:ascii="Calibri" w:hAnsi="Calibri" w:cs="Calibri"/>
                <w:b/>
                <w:bCs/>
                <w:lang w:eastAsia="en-GB"/>
              </w:rPr>
              <w:t>er-contact</w:t>
            </w:r>
            <w:r w:rsidRPr="00155B65"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  <w:t>4</w:t>
            </w:r>
          </w:p>
        </w:tc>
        <w:tc>
          <w:tcPr>
            <w:tcW w:w="9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E654A9A" w14:textId="4959C3A2" w:rsidR="0061383E" w:rsidRPr="00155B65" w:rsidRDefault="0061383E" w:rsidP="0061383E">
            <w:pPr>
              <w:spacing w:after="0"/>
              <w:jc w:val="center"/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</w:pPr>
            <w:r w:rsidRPr="00155B65">
              <w:rPr>
                <w:rFonts w:ascii="Calibri" w:hAnsi="Calibri" w:cs="Calibri"/>
                <w:b/>
                <w:bCs/>
                <w:lang w:eastAsia="en-GB"/>
              </w:rPr>
              <w:t>High</w:t>
            </w:r>
            <w:r w:rsidR="00792C8A">
              <w:rPr>
                <w:rFonts w:ascii="Calibri" w:hAnsi="Calibri" w:cs="Calibri"/>
                <w:b/>
                <w:bCs/>
                <w:lang w:eastAsia="en-GB"/>
              </w:rPr>
              <w:t>er-contact</w:t>
            </w:r>
            <w:r w:rsidRPr="00155B65"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  <w:t>5</w:t>
            </w:r>
          </w:p>
        </w:tc>
        <w:tc>
          <w:tcPr>
            <w:tcW w:w="97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EEBE9DD" w14:textId="77777777" w:rsidR="0061383E" w:rsidRPr="00155B65" w:rsidRDefault="0061383E" w:rsidP="0061383E">
            <w:pPr>
              <w:spacing w:after="0"/>
              <w:jc w:val="center"/>
              <w:rPr>
                <w:rFonts w:ascii="Calibri" w:hAnsi="Calibri" w:cs="Calibri"/>
                <w:b/>
                <w:bCs/>
                <w:lang w:eastAsia="en-GB"/>
              </w:rPr>
            </w:pPr>
            <w:r w:rsidRPr="00155B65">
              <w:rPr>
                <w:rFonts w:ascii="Calibri" w:hAnsi="Calibri" w:cs="Calibri"/>
                <w:b/>
                <w:bCs/>
                <w:lang w:eastAsia="en-GB"/>
              </w:rPr>
              <w:t>None</w:t>
            </w:r>
            <w:r w:rsidRPr="00155B65"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  <w:t>3</w:t>
            </w:r>
          </w:p>
        </w:tc>
        <w:tc>
          <w:tcPr>
            <w:tcW w:w="9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B7776C4" w14:textId="078B5677" w:rsidR="0061383E" w:rsidRPr="00155B65" w:rsidRDefault="0061383E" w:rsidP="0061383E">
            <w:pPr>
              <w:spacing w:after="0"/>
              <w:jc w:val="center"/>
              <w:rPr>
                <w:rFonts w:ascii="Calibri" w:hAnsi="Calibri" w:cs="Calibri"/>
                <w:b/>
                <w:bCs/>
                <w:lang w:eastAsia="en-GB"/>
              </w:rPr>
            </w:pPr>
            <w:r w:rsidRPr="00155B65">
              <w:rPr>
                <w:rFonts w:ascii="Calibri" w:hAnsi="Calibri" w:cs="Calibri"/>
                <w:b/>
                <w:bCs/>
                <w:lang w:eastAsia="en-GB"/>
              </w:rPr>
              <w:t>Low</w:t>
            </w:r>
            <w:r w:rsidR="00792C8A">
              <w:rPr>
                <w:rFonts w:ascii="Calibri" w:hAnsi="Calibri" w:cs="Calibri"/>
                <w:b/>
                <w:bCs/>
                <w:lang w:eastAsia="en-GB"/>
              </w:rPr>
              <w:t>er-contact</w:t>
            </w:r>
            <w:r w:rsidRPr="00155B65"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  <w:t>4</w:t>
            </w:r>
          </w:p>
        </w:tc>
        <w:tc>
          <w:tcPr>
            <w:tcW w:w="9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113E884" w14:textId="4B95931E" w:rsidR="0061383E" w:rsidRPr="00155B65" w:rsidRDefault="0061383E" w:rsidP="0061383E">
            <w:pPr>
              <w:spacing w:after="0"/>
              <w:jc w:val="center"/>
              <w:rPr>
                <w:rFonts w:ascii="Calibri" w:hAnsi="Calibri" w:cs="Calibri"/>
                <w:b/>
                <w:bCs/>
                <w:lang w:eastAsia="en-GB"/>
              </w:rPr>
            </w:pPr>
            <w:r w:rsidRPr="00155B65">
              <w:rPr>
                <w:rFonts w:ascii="Calibri" w:hAnsi="Calibri" w:cs="Calibri"/>
                <w:b/>
                <w:bCs/>
                <w:lang w:eastAsia="en-GB"/>
              </w:rPr>
              <w:t>High</w:t>
            </w:r>
            <w:r w:rsidR="00792C8A">
              <w:rPr>
                <w:rFonts w:ascii="Calibri" w:hAnsi="Calibri" w:cs="Calibri"/>
                <w:b/>
                <w:bCs/>
                <w:lang w:eastAsia="en-GB"/>
              </w:rPr>
              <w:t>er-contact</w:t>
            </w:r>
            <w:r w:rsidRPr="00155B65"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3CBC2FA" w14:textId="77777777" w:rsidR="0061383E" w:rsidRPr="00155B65" w:rsidRDefault="0061383E" w:rsidP="0061383E">
            <w:pPr>
              <w:spacing w:after="0"/>
              <w:jc w:val="center"/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</w:pPr>
            <w:r w:rsidRPr="00155B65">
              <w:rPr>
                <w:rFonts w:ascii="Calibri" w:hAnsi="Calibri" w:cs="Calibri"/>
                <w:b/>
                <w:bCs/>
                <w:lang w:eastAsia="en-GB"/>
              </w:rPr>
              <w:t>P</w:t>
            </w:r>
            <w:r w:rsidRPr="00155B65"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  <w:t>6</w:t>
            </w:r>
          </w:p>
        </w:tc>
      </w:tr>
      <w:tr w:rsidR="0061383E" w:rsidRPr="00155B65" w14:paraId="5318DB81" w14:textId="77777777" w:rsidTr="00BB1061">
        <w:trPr>
          <w:trHeight w:val="300"/>
        </w:trPr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84C470" w14:textId="77777777" w:rsidR="0061383E" w:rsidRPr="00155B65" w:rsidRDefault="0061383E" w:rsidP="00BB1061">
            <w:pPr>
              <w:tabs>
                <w:tab w:val="left" w:pos="604"/>
              </w:tabs>
              <w:spacing w:after="0"/>
              <w:rPr>
                <w:rFonts w:ascii="Calibri" w:hAnsi="Calibri" w:cs="Calibri"/>
                <w:lang w:eastAsia="en-GB"/>
              </w:rPr>
            </w:pPr>
            <w:bookmarkStart w:id="3" w:name="_Hlk110087164"/>
            <w:r w:rsidRPr="00155B65">
              <w:rPr>
                <w:rFonts w:ascii="Calibri" w:hAnsi="Calibri" w:cs="Calibri"/>
                <w:lang w:eastAsia="en-GB"/>
              </w:rPr>
              <w:t>n/a</w:t>
            </w:r>
          </w:p>
        </w:tc>
        <w:tc>
          <w:tcPr>
            <w:tcW w:w="69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70C7B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Survey phase 2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A9A45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1</w:t>
            </w:r>
          </w:p>
        </w:tc>
        <w:tc>
          <w:tcPr>
            <w:tcW w:w="9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11C185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3</w:t>
            </w:r>
          </w:p>
        </w:tc>
        <w:tc>
          <w:tcPr>
            <w:tcW w:w="9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39DC1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BD30D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7</w:t>
            </w:r>
          </w:p>
        </w:tc>
        <w:tc>
          <w:tcPr>
            <w:tcW w:w="9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07F48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8</w:t>
            </w:r>
          </w:p>
        </w:tc>
        <w:tc>
          <w:tcPr>
            <w:tcW w:w="9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3C0CD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C5B0B4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73</w:t>
            </w:r>
          </w:p>
        </w:tc>
      </w:tr>
      <w:bookmarkEnd w:id="0"/>
      <w:tr w:rsidR="0061383E" w:rsidRPr="00155B65" w14:paraId="5062953D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A9D647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n/a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3D8E49A5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Case (confirmed/possible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6AC0F7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1DB125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C5C5F7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EC71E5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7E4B03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B495DD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A1C07E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630</w:t>
            </w:r>
          </w:p>
        </w:tc>
      </w:tr>
      <w:tr w:rsidR="0061383E" w:rsidRPr="00155B65" w14:paraId="2B0B2025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041B7A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n/a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459EFAC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More deprived local area (IMD quintiles 1-3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F06731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579FCF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3E97D6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F7C6F5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3C8732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BF5DC5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1281D1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250</w:t>
            </w:r>
          </w:p>
        </w:tc>
      </w:tr>
      <w:tr w:rsidR="0061383E" w:rsidRPr="00155B65" w14:paraId="14706925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DCF086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0B0430A8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Very/extremely worried about coronavirus (at time of survey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ACB46B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363CDD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6DC8D4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624539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AA7217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8BCB89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0330B6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898</w:t>
            </w:r>
          </w:p>
        </w:tc>
      </w:tr>
      <w:tr w:rsidR="0061383E" w:rsidRPr="00155B65" w14:paraId="2076C894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7E7EAB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0ACE31E1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Advised to stay in room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35C2A5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1D19F9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1E3C54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A14572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960B15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D80213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87D157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60</w:t>
            </w:r>
          </w:p>
        </w:tc>
      </w:tr>
      <w:tr w:rsidR="0061383E" w:rsidRPr="00155B65" w14:paraId="22DB7DF4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F9A4AB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0F2EF1D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PHE follow-up messages every day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701788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E7A040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9F9355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881332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9487D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02BCB5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24EE6D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233</w:t>
            </w:r>
          </w:p>
        </w:tc>
      </w:tr>
      <w:tr w:rsidR="0061383E" w:rsidRPr="00155B65" w14:paraId="020A3E9A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7BAF83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a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7909256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Follow-up messages by text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EEDDBE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61B13C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7D181F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B72E88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2500F3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46467F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F5C819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70</w:t>
            </w:r>
          </w:p>
        </w:tc>
      </w:tr>
      <w:tr w:rsidR="0061383E" w:rsidRPr="00155B65" w14:paraId="732C87D5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10536A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b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335CEF9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Follow-up messages by email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F5F40E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44AA73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EFE41D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B3008C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CCCAA6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2B3216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14D498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605</w:t>
            </w:r>
          </w:p>
        </w:tc>
      </w:tr>
      <w:tr w:rsidR="0061383E" w:rsidRPr="00155B65" w14:paraId="7F9AF2CB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63F49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c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2BA9E74B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Follow-up messages by phone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01AFDD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687FF0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A4FDA6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4799A7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827E8B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E17059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3DBD7A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771</w:t>
            </w:r>
          </w:p>
        </w:tc>
      </w:tr>
      <w:tr w:rsidR="0061383E" w:rsidRPr="00155B65" w14:paraId="74EB0F51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615126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0E73254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Follow-up messages were very/extremely useful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26AD69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7B7FE2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89D21B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F23284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2CCC12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41A9FC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7162E1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720</w:t>
            </w:r>
          </w:p>
        </w:tc>
      </w:tr>
      <w:tr w:rsidR="0061383E" w:rsidRPr="00155B65" w14:paraId="45EC71BF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B79335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35974A12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PHE gave all the information I needed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8016B1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975D69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8B6A0D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145629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DE36EA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918E0E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7998ED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861</w:t>
            </w:r>
          </w:p>
        </w:tc>
      </w:tr>
      <w:tr w:rsidR="0061383E" w:rsidRPr="00155B65" w14:paraId="3D9EAC4F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D48854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2/13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667EAD1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Had fever, dry cough or breathing difficulty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4C4575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B57F06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7AEC86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74A2215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20A483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F82000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47413D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92</w:t>
            </w:r>
          </w:p>
        </w:tc>
      </w:tr>
      <w:tr w:rsidR="0061383E" w:rsidRPr="00155B65" w14:paraId="59F3875C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4522F3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5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765A8C5B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I think I probably/definitely had coronavirus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AC7753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0E8D06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E90620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40C7EA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E62BE2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D25CBE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0D9400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333</w:t>
            </w:r>
          </w:p>
        </w:tc>
      </w:tr>
      <w:tr w:rsidR="0061383E" w:rsidRPr="00155B65" w14:paraId="5FB4F1F4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9CB993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6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0D881E7D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I had a positive test for coronavirus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A064C0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EA0296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160FB0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08A441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363AB7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1B673B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81555F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320</w:t>
            </w:r>
          </w:p>
        </w:tc>
      </w:tr>
      <w:tr w:rsidR="0061383E" w:rsidRPr="00155B65" w14:paraId="14F27484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B312A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5FE06C69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Lived alone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FABD1C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D9AE29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9F43A0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96444E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6B49B6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9BA827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2B7348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295</w:t>
            </w:r>
          </w:p>
        </w:tc>
      </w:tr>
      <w:tr w:rsidR="0061383E" w:rsidRPr="00155B65" w14:paraId="528821F2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6C99E3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8a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45585A34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Shared house: children aged 0-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989545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47519B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B69783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834FEC5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41E6E8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E84371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436BB7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223</w:t>
            </w:r>
          </w:p>
        </w:tc>
      </w:tr>
      <w:tr w:rsidR="0061383E" w:rsidRPr="00155B65" w14:paraId="42D73415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8B3248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8b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3614C72D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Shared house with children aged 5-1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629ED1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178E90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690F72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265864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BDE259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455082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272C31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368</w:t>
            </w:r>
          </w:p>
        </w:tc>
      </w:tr>
      <w:tr w:rsidR="0061383E" w:rsidRPr="00155B65" w14:paraId="7E011616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F5F321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8c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7A7D093C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Shared house with adults aged 18-6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9D8313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5E5E77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FEDDF8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3A51E5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0893FA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C5BB9E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F83473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677</w:t>
            </w:r>
          </w:p>
        </w:tc>
      </w:tr>
      <w:tr w:rsidR="0061383E" w:rsidRPr="00155B65" w14:paraId="5C35E20D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B942E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8d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00495E89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Shared house with adults aged &gt;=7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9BC587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99B2EB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15B138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E07E15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F5C267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D3C652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008689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259</w:t>
            </w:r>
          </w:p>
        </w:tc>
      </w:tr>
      <w:tr w:rsidR="0061383E" w:rsidRPr="00155B65" w14:paraId="2E4D623D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2DF3FA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9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6FF57CD5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Shared house with family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7C2EE5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C3F50B5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408115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48CF09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DF5E7F5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DD0707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76F2CC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798</w:t>
            </w:r>
          </w:p>
        </w:tc>
      </w:tr>
      <w:tr w:rsidR="0061383E" w:rsidRPr="00155B65" w14:paraId="133EFE9C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BE87BD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4D6A45BC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Home had shared bathroom facilities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102229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9F6379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5BFD7A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BC001C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010CAF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F465A5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058151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534</w:t>
            </w:r>
          </w:p>
        </w:tc>
      </w:tr>
      <w:tr w:rsidR="0061383E" w:rsidRPr="00155B65" w14:paraId="050315A7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BA55A6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lastRenderedPageBreak/>
              <w:t>21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7174BD3C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Home had a room to live and sleep in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68C916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9B3A1F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5A6B3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6D0AE3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EB96B7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A5BD5F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2C77F7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70</w:t>
            </w:r>
          </w:p>
        </w:tc>
      </w:tr>
      <w:tr w:rsidR="0061383E" w:rsidRPr="00155B65" w14:paraId="21343FE9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624FC1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2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709A7FC5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Home had access to any outside space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2248E8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F7D4C9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4EF9AC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711125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4F8815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C86F79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D547E7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03</w:t>
            </w:r>
          </w:p>
        </w:tc>
      </w:tr>
      <w:tr w:rsidR="0061383E" w:rsidRPr="00155B65" w14:paraId="71DDCEE8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84A30F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3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3770795A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Had any pets that lived in home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0EC31C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03DC4E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CB8B63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532B74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5AD856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CE3376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D2323B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59</w:t>
            </w:r>
          </w:p>
        </w:tc>
      </w:tr>
      <w:tr w:rsidR="0061383E" w:rsidRPr="00155B65" w14:paraId="379A3455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57937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5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6BC024F3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Others in household self-isolated with me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556626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E0916D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DBE8D7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2454FF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81992B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81F5EF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8AD856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296</w:t>
            </w:r>
          </w:p>
        </w:tc>
      </w:tr>
      <w:tr w:rsidR="0061383E" w:rsidRPr="00155B65" w14:paraId="0780F417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D67998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0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0C039875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I tried but was unable to arrange grocery delivery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0FC8AF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36CAE2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B61E86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61CD14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A95EDF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4D797D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E7FA7A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01</w:t>
            </w:r>
          </w:p>
        </w:tc>
      </w:tr>
      <w:tr w:rsidR="0061383E" w:rsidRPr="00155B65" w14:paraId="7383C1CC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20BAB1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2a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77A71C2C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Difficulty:  no room I could use to stay in on my own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0F0B83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DD74BE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786B7E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64AD9F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0997F0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BABDBC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1B5B20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125</w:t>
            </w:r>
          </w:p>
        </w:tc>
      </w:tr>
      <w:tr w:rsidR="0061383E" w:rsidRPr="00155B65" w14:paraId="3B54079C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AEB3E2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2b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6937B9D8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Difficulty:  I had to look after other people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9E17E05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AAC448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DCDF085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090F35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3D4F07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B1A734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C5477B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644</w:t>
            </w:r>
          </w:p>
        </w:tc>
      </w:tr>
      <w:tr w:rsidR="0061383E" w:rsidRPr="00155B65" w14:paraId="411E31DC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B4C1EB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2c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2E800A79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Difficulty: family wanted/needed to talk to or see me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11E7CF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9AD656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C18E1E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1A0834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5D8F6B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F7E702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A04FB2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178</w:t>
            </w:r>
          </w:p>
        </w:tc>
      </w:tr>
      <w:tr w:rsidR="0061383E" w:rsidRPr="00155B65" w14:paraId="7FC0DD1E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6BA8BA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2d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4334BF5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Difficulty: very ill; family members had to look after me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99C2E7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7AE586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68144F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83FE61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66ACDD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A67372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BC882B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09</w:t>
            </w:r>
          </w:p>
        </w:tc>
      </w:tr>
      <w:tr w:rsidR="0061383E" w:rsidRPr="00155B65" w14:paraId="3D3A2CD4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EFBFB6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6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1C9A6DA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 xml:space="preserve">High-risk household member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B6E676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581C74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EC738D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BDDBEC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4ED4E4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EE1068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C387B6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966</w:t>
            </w:r>
          </w:p>
        </w:tc>
      </w:tr>
      <w:tr w:rsidR="0061383E" w:rsidRPr="00155B65" w14:paraId="23C6A5F2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D6A77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8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74E27F8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At time of PHE contact, worked or studied outside home.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0424F9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AF4BBC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9D3E22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097187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F92F04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318229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F2E1A0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867</w:t>
            </w:r>
          </w:p>
        </w:tc>
      </w:tr>
      <w:tr w:rsidR="0061383E" w:rsidRPr="00155B65" w14:paraId="2C5C5B57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D90145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a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1E126B11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Following advice: would have lost touch with friends/family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3A22B1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4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F5BE8D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40192D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B6B4E8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EB02D4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7C65C15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C75032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07</w:t>
            </w:r>
          </w:p>
        </w:tc>
      </w:tr>
      <w:tr w:rsidR="0061383E" w:rsidRPr="00155B65" w14:paraId="73600A2A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28F5E4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b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346E0B23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Not following advice: friends/family would have disapproved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CAE195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E0F712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174CEE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931E5F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A50B06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48CB15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7D3B7E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420</w:t>
            </w:r>
          </w:p>
        </w:tc>
      </w:tr>
      <w:tr w:rsidR="0061383E" w:rsidRPr="00155B65" w14:paraId="4A43265F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72F2B4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c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42D5D09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Not following advice:  could have been in trouble with the police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FAEF0B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55666F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EB9DA1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AEF961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45CE67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B031AD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2A2E69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611</w:t>
            </w:r>
          </w:p>
        </w:tc>
      </w:tr>
      <w:tr w:rsidR="0061383E" w:rsidRPr="00155B65" w14:paraId="1418E113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23D525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d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32B4A816" w14:textId="5A5B6E9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 xml:space="preserve">Following advice: </w:t>
            </w:r>
            <w:r w:rsidR="000D484C">
              <w:rPr>
                <w:rFonts w:ascii="Calibri" w:hAnsi="Calibri" w:cs="Calibri"/>
                <w:lang w:eastAsia="en-GB"/>
              </w:rPr>
              <w:t>“</w:t>
            </w:r>
            <w:r w:rsidRPr="00155B65">
              <w:rPr>
                <w:rFonts w:ascii="Calibri" w:hAnsi="Calibri" w:cs="Calibri"/>
                <w:lang w:eastAsia="en-GB"/>
              </w:rPr>
              <w:t>would have helped save lives</w:t>
            </w:r>
            <w:r w:rsidR="000D484C">
              <w:rPr>
                <w:rFonts w:ascii="Calibri" w:hAnsi="Calibri" w:cs="Calibri"/>
                <w:lang w:eastAsia="en-GB"/>
              </w:rPr>
              <w:t>”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7A11DF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B06B17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AD3194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F7E1DC5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4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449125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252671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4A512C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25</w:t>
            </w:r>
          </w:p>
        </w:tc>
      </w:tr>
      <w:tr w:rsidR="0061383E" w:rsidRPr="00155B65" w14:paraId="70A56690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7F5272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e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448AB043" w14:textId="5F59186B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 xml:space="preserve">Following advice: </w:t>
            </w:r>
            <w:r w:rsidR="000D484C">
              <w:rPr>
                <w:rFonts w:ascii="Calibri" w:hAnsi="Calibri" w:cs="Calibri"/>
                <w:lang w:eastAsia="en-GB"/>
              </w:rPr>
              <w:t>“</w:t>
            </w:r>
            <w:r w:rsidRPr="00155B65">
              <w:rPr>
                <w:rFonts w:ascii="Calibri" w:hAnsi="Calibri" w:cs="Calibri"/>
                <w:lang w:eastAsia="en-GB"/>
              </w:rPr>
              <w:t>would have helped protect the NHS</w:t>
            </w:r>
            <w:r w:rsidR="000D484C">
              <w:rPr>
                <w:rFonts w:ascii="Calibri" w:hAnsi="Calibri" w:cs="Calibri"/>
                <w:lang w:eastAsia="en-GB"/>
              </w:rPr>
              <w:t>”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798D3C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D025B0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E6B098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B59BF7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D13D56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CEEDD0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A35FF8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832</w:t>
            </w:r>
          </w:p>
        </w:tc>
      </w:tr>
      <w:tr w:rsidR="0061383E" w:rsidRPr="00155B65" w14:paraId="33E46903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5C885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f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3CE840E9" w14:textId="454574B1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 xml:space="preserve">If I caught coronavirus: </w:t>
            </w:r>
            <w:r w:rsidR="000D484C">
              <w:rPr>
                <w:rFonts w:ascii="Calibri" w:hAnsi="Calibri" w:cs="Calibri"/>
                <w:lang w:eastAsia="en-GB"/>
              </w:rPr>
              <w:t>“</w:t>
            </w:r>
            <w:r w:rsidRPr="00155B65">
              <w:rPr>
                <w:rFonts w:ascii="Calibri" w:hAnsi="Calibri" w:cs="Calibri"/>
                <w:lang w:eastAsia="en-GB"/>
              </w:rPr>
              <w:t>I may have become very ill</w:t>
            </w:r>
            <w:r w:rsidR="000D484C">
              <w:rPr>
                <w:rFonts w:ascii="Calibri" w:hAnsi="Calibri" w:cs="Calibri"/>
                <w:lang w:eastAsia="en-GB"/>
              </w:rPr>
              <w:t>”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50EFE6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B43053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52B1D1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207D19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100B71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37DE04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10D5BC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777</w:t>
            </w:r>
          </w:p>
        </w:tc>
      </w:tr>
      <w:tr w:rsidR="0061383E" w:rsidRPr="00155B65" w14:paraId="09038259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9D5827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g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1B4BB5A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If I caught coronavirus: severe impact on my family’s wellbeing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2836C5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6E09F7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253AD1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F234E8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888535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0F29A6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1970A7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613</w:t>
            </w:r>
          </w:p>
        </w:tc>
      </w:tr>
      <w:tr w:rsidR="0061383E" w:rsidRPr="00155B65" w14:paraId="36A10027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AC5557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h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7C52CF9B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Following advice: more conflict with people I was living with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FF367D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7E2962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AA7AFE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E1451A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C8CCBC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07385C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DF6136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194</w:t>
            </w:r>
          </w:p>
        </w:tc>
      </w:tr>
      <w:tr w:rsidR="0061383E" w:rsidRPr="00155B65" w14:paraId="50850A56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8FA019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i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75FDC74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Leaving home: I could have passed coronavirus to someone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3D3EE9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4746555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0601EE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28D960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CC045E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747A3A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5F63D0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51</w:t>
            </w:r>
          </w:p>
        </w:tc>
      </w:tr>
      <w:tr w:rsidR="0061383E" w:rsidRPr="00155B65" w14:paraId="4E9CCFA9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EA751D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j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2F9B9448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Leaving home: I could catch coronavirus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E94513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AFC9AA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7C4B87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0E5FDA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241E27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49AACE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E8EB6F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348</w:t>
            </w:r>
          </w:p>
        </w:tc>
      </w:tr>
      <w:tr w:rsidR="0061383E" w:rsidRPr="00155B65" w14:paraId="246295B7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D76FB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k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13E6B4B4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Following advice: negative impact on how much money I had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4AF076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9BCB69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7B692F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230866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AA0659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6666C0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4C4E3E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712</w:t>
            </w:r>
          </w:p>
        </w:tc>
      </w:tr>
      <w:tr w:rsidR="0061383E" w:rsidRPr="00155B65" w14:paraId="5ACFC339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16444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l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724542FC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Following advice: would have missed important religious activities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627A19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4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96E712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CF6A19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CA28E0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32E75E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86E324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8C98D4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287</w:t>
            </w:r>
          </w:p>
        </w:tc>
      </w:tr>
      <w:tr w:rsidR="0061383E" w:rsidRPr="00155B65" w14:paraId="47CC553C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81431C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m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4CF88E78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Received help from someone outside my household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67E70D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BBB49A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B06A24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88D5B3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1EFF38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D5ECA5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84C026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42</w:t>
            </w:r>
          </w:p>
        </w:tc>
      </w:tr>
      <w:tr w:rsidR="0061383E" w:rsidRPr="00155B65" w14:paraId="66AE4A22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EEBA1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n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5564B46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Self-isolation made my physical health worse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36AB7C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01922A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529CC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F558F2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060D0B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D349DE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9B80F1" w14:textId="77777777" w:rsidR="0061383E" w:rsidRPr="00155B65" w:rsidRDefault="0061383E" w:rsidP="00B9172A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15</w:t>
            </w:r>
          </w:p>
        </w:tc>
      </w:tr>
      <w:tr w:rsidR="0061383E" w:rsidRPr="00155B65" w14:paraId="34AAA04D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5ED71D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o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1C6F486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Self-isolation made my mental health worse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43A761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1D0E07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540112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5DF739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86257F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D4D4E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F9652A" w14:textId="77777777" w:rsidR="0061383E" w:rsidRPr="00155B65" w:rsidRDefault="0061383E" w:rsidP="00B9172A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05</w:t>
            </w:r>
          </w:p>
        </w:tc>
      </w:tr>
      <w:tr w:rsidR="0061383E" w:rsidRPr="00155B65" w14:paraId="632AC7B0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D46B9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p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40313503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Self-isolation made my physical health better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ACB78C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AE6199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8710D9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422981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E30B1F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D276EB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CF98EF" w14:textId="77777777" w:rsidR="0061383E" w:rsidRPr="00155B65" w:rsidRDefault="0061383E" w:rsidP="00B9172A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623</w:t>
            </w:r>
          </w:p>
        </w:tc>
      </w:tr>
      <w:tr w:rsidR="0061383E" w:rsidRPr="00155B65" w14:paraId="429D1FB5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3B93FC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q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37A91DB6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Self-isolation made my mental health better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DE5AFF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F9DC485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288F7F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B9D637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FFCE66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41FF40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E19EFD" w14:textId="77777777" w:rsidR="0061383E" w:rsidRPr="00155B65" w:rsidRDefault="0061383E" w:rsidP="00B9172A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.000</w:t>
            </w:r>
          </w:p>
        </w:tc>
      </w:tr>
      <w:tr w:rsidR="0061383E" w:rsidRPr="00155B65" w14:paraId="62DA13C3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D64DC1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r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5871A746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I enjoyed spending more time at home during self-isolation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B2B112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E3EE90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E7D964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2FB874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682567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13BBD4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D8AFB9" w14:textId="77777777" w:rsidR="0061383E" w:rsidRPr="00155B65" w:rsidRDefault="0061383E" w:rsidP="00B9172A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715</w:t>
            </w:r>
          </w:p>
        </w:tc>
      </w:tr>
      <w:tr w:rsidR="0061383E" w:rsidRPr="00155B65" w14:paraId="17685793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350B96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lastRenderedPageBreak/>
              <w:t>45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050A5AFA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Belief: &gt;=65% of others fully followed PHE's advice (at that time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950E85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FEEEC7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F2390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682399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CE8993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249DB3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6CCFB0" w14:textId="77777777" w:rsidR="0061383E" w:rsidRPr="00155B65" w:rsidRDefault="0061383E" w:rsidP="00B9172A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437</w:t>
            </w:r>
          </w:p>
        </w:tc>
      </w:tr>
      <w:tr w:rsidR="0061383E" w:rsidRPr="00155B65" w14:paraId="123228E1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F46491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6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72C2D10F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Belief: &gt;=65% of others fully follow Govt guidance (at time of survey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6DB2A1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0EB18D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623B69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32055D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A8AA9B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49CE42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E9D235" w14:textId="77777777" w:rsidR="0061383E" w:rsidRPr="00155B65" w:rsidRDefault="0061383E" w:rsidP="00B9172A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727</w:t>
            </w:r>
          </w:p>
        </w:tc>
      </w:tr>
      <w:tr w:rsidR="0061383E" w:rsidRPr="00155B65" w14:paraId="78678373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56E94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8c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063F07DB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Someone else helped care for pet(s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B1D1A9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69248B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4FC1B8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6B8C05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8B8A41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E7B432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CBBEE7" w14:textId="77777777" w:rsidR="0061383E" w:rsidRPr="00155B65" w:rsidRDefault="0061383E" w:rsidP="00DC0D64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46</w:t>
            </w:r>
          </w:p>
        </w:tc>
      </w:tr>
      <w:tr w:rsidR="0061383E" w:rsidRPr="00155B65" w14:paraId="28A01D57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2AC352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0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2193F409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Possible depression (PHQ-9 score &gt;=10) "over last 2 weeks"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405CF8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DF7CBE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65656E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950AAA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6B0384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16C446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87FA75" w14:textId="77777777" w:rsidR="0061383E" w:rsidRPr="00155B65" w:rsidRDefault="0061383E" w:rsidP="00DC0D64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324</w:t>
            </w:r>
          </w:p>
        </w:tc>
      </w:tr>
      <w:tr w:rsidR="0061383E" w:rsidRPr="00155B65" w14:paraId="11B48E0C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926D59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1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0979A18A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 xml:space="preserve">Possible PTSD (PC-PTSD5 score &gt;=4) "over past month"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A36D31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4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44C2C4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94ACE3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5D5356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6F413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A265BD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9DEDB2" w14:textId="77777777" w:rsidR="0061383E" w:rsidRPr="00155B65" w:rsidRDefault="0061383E" w:rsidP="00DC0D64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773</w:t>
            </w:r>
          </w:p>
        </w:tc>
      </w:tr>
      <w:tr w:rsidR="0061383E" w:rsidRPr="00155B65" w14:paraId="42617363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BA27AB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2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3E90A5A3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Possible anxiety (GAD-7 score &gt;=10) "over last 2 weeks"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E2F21E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133690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C51763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C3187D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335BA6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3D01D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7CA20C" w14:textId="77777777" w:rsidR="0061383E" w:rsidRPr="00155B65" w:rsidRDefault="0061383E" w:rsidP="00DC0D64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150</w:t>
            </w:r>
          </w:p>
        </w:tc>
      </w:tr>
      <w:tr w:rsidR="0061383E" w:rsidRPr="00155B65" w14:paraId="026194DD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946C51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3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6C0C209C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 xml:space="preserve">Moderately/very angry about self-isolation "over last 2 weeks"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84C01E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6F2A15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523471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56B0CB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6D33CF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0D5C47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DDE330" w14:textId="77777777" w:rsidR="0061383E" w:rsidRPr="00155B65" w:rsidRDefault="0061383E" w:rsidP="00DC0D64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22</w:t>
            </w:r>
          </w:p>
        </w:tc>
      </w:tr>
      <w:tr w:rsidR="0061383E" w:rsidRPr="00155B65" w14:paraId="0ECA3DB1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988F64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4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1BC1D682" w14:textId="35B0AD34" w:rsidR="0061383E" w:rsidRPr="00DC0D64" w:rsidRDefault="0061383E" w:rsidP="0061383E">
            <w:pPr>
              <w:spacing w:after="0"/>
              <w:rPr>
                <w:rFonts w:ascii="Calibri" w:hAnsi="Calibri" w:cs="Calibri"/>
                <w:vertAlign w:val="superscript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Age 50 or over</w:t>
            </w:r>
            <w:r w:rsidR="00F4597D">
              <w:rPr>
                <w:rFonts w:ascii="Calibri" w:hAnsi="Calibri" w:cs="Calibri"/>
                <w:vertAlign w:val="superscript"/>
                <w:lang w:eastAsia="en-GB"/>
              </w:rPr>
              <w:t>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64F084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0FD577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211821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4B9857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C42653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A3215A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744D67" w14:textId="77777777" w:rsidR="0061383E" w:rsidRPr="00155B65" w:rsidRDefault="0061383E" w:rsidP="00DC0D64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41</w:t>
            </w:r>
          </w:p>
        </w:tc>
      </w:tr>
      <w:tr w:rsidR="0061383E" w:rsidRPr="00155B65" w14:paraId="1870E889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AD5789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5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3804115D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Male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F1AFA8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909A31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1C1D2D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3C15745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B3DC68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BF55E4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2E25E7" w14:textId="77777777" w:rsidR="0061383E" w:rsidRPr="00155B65" w:rsidRDefault="0061383E" w:rsidP="00DC0D64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208</w:t>
            </w:r>
          </w:p>
        </w:tc>
      </w:tr>
      <w:tr w:rsidR="0061383E" w:rsidRPr="00155B65" w14:paraId="7B78DD63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958C89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6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0A3D4987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Ethnic group: non-White (Asian, Black/Black British, Chinese, Mixed, Other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C3A66C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785DCF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57B1FE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F8322B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4D81C8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1CC250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B5C5F9" w14:textId="77777777" w:rsidR="0061383E" w:rsidRPr="00155B65" w:rsidRDefault="0061383E" w:rsidP="00DC0D64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44</w:t>
            </w:r>
          </w:p>
        </w:tc>
      </w:tr>
      <w:tr w:rsidR="0061383E" w:rsidRPr="00155B65" w14:paraId="3068F18E" w14:textId="77777777" w:rsidTr="00BB1061">
        <w:trPr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D20996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7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22C6AB9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Education: degree level or above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AB283F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D7E9EE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DA413B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A95F62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61019D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2BD373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FCCD9D" w14:textId="77777777" w:rsidR="0061383E" w:rsidRPr="00155B65" w:rsidRDefault="0061383E" w:rsidP="00DC0D64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363</w:t>
            </w:r>
          </w:p>
        </w:tc>
      </w:tr>
      <w:tr w:rsidR="0061383E" w:rsidRPr="00155B65" w14:paraId="5D472216" w14:textId="77777777" w:rsidTr="00BB1061">
        <w:trPr>
          <w:trHeight w:val="315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078F2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9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4E0CB333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Any long-term illness/health problem/disability (at that time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8437D0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021272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2E8BFD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6137FE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51FA07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95C896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109593" w14:textId="77777777" w:rsidR="0061383E" w:rsidRPr="00155B65" w:rsidRDefault="0061383E" w:rsidP="00DC0D64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952</w:t>
            </w:r>
          </w:p>
        </w:tc>
      </w:tr>
    </w:tbl>
    <w:bookmarkEnd w:id="1"/>
    <w:bookmarkEnd w:id="2"/>
    <w:bookmarkEnd w:id="3"/>
    <w:p w14:paraId="0CF37F3C" w14:textId="521131ED" w:rsidR="0061383E" w:rsidRPr="00155B65" w:rsidRDefault="0061383E" w:rsidP="0061383E">
      <w:pPr>
        <w:spacing w:after="0"/>
        <w:rPr>
          <w:sz w:val="20"/>
        </w:rPr>
      </w:pPr>
      <w:r w:rsidRPr="00155B65">
        <w:rPr>
          <w:sz w:val="20"/>
          <w:vertAlign w:val="superscript"/>
        </w:rPr>
        <w:t>1</w:t>
      </w:r>
      <w:r w:rsidRPr="00155B65">
        <w:rPr>
          <w:sz w:val="20"/>
        </w:rPr>
        <w:t xml:space="preserve"> See copy of survey in supplementary information for full question wordings and response options. For Qs 11, 44a–44r, Yes = agree/strongly agree with statement.</w:t>
      </w:r>
      <w:r w:rsidR="00A25E2A">
        <w:rPr>
          <w:sz w:val="20"/>
        </w:rPr>
        <w:t xml:space="preserve"> Groupings for deprivation quintile</w:t>
      </w:r>
      <w:r w:rsidR="00A6317A">
        <w:rPr>
          <w:sz w:val="20"/>
        </w:rPr>
        <w:t>, age, ethnic group and education</w:t>
      </w:r>
      <w:r w:rsidR="007076AE">
        <w:rPr>
          <w:sz w:val="20"/>
        </w:rPr>
        <w:t xml:space="preserve"> aimed for </w:t>
      </w:r>
      <w:r w:rsidR="00A6317A">
        <w:rPr>
          <w:sz w:val="20"/>
        </w:rPr>
        <w:t xml:space="preserve">balance </w:t>
      </w:r>
      <w:r w:rsidR="00764AF9">
        <w:rPr>
          <w:sz w:val="20"/>
        </w:rPr>
        <w:t>in</w:t>
      </w:r>
      <w:r w:rsidR="00A6317A">
        <w:rPr>
          <w:sz w:val="20"/>
        </w:rPr>
        <w:t xml:space="preserve"> group sizes</w:t>
      </w:r>
      <w:r w:rsidR="00A25E2A">
        <w:rPr>
          <w:sz w:val="20"/>
        </w:rPr>
        <w:t>.</w:t>
      </w:r>
    </w:p>
    <w:p w14:paraId="7464E115" w14:textId="77777777" w:rsidR="0061383E" w:rsidRPr="00155B65" w:rsidRDefault="0061383E" w:rsidP="0061383E">
      <w:pPr>
        <w:spacing w:after="0"/>
        <w:rPr>
          <w:sz w:val="20"/>
        </w:rPr>
      </w:pPr>
      <w:r w:rsidRPr="00155B65">
        <w:rPr>
          <w:sz w:val="20"/>
          <w:vertAlign w:val="superscript"/>
        </w:rPr>
        <w:t>2</w:t>
      </w:r>
      <w:r w:rsidRPr="00155B65">
        <w:rPr>
          <w:sz w:val="20"/>
        </w:rPr>
        <w:t xml:space="preserve"> Of 250 respondents who had been advised to self-isolate (stay at home or stay in room). N in analysis is less than 250 if the potential predictor was only applicable to a subset: Qs 9–10 (if any follow-up messages were received); Qs 18-21, 25, 32a–32d, 36 (if living with one or more other people); Q 48c (if had a pet at home); or if data was missing (Qs 25, 36, 55–57 and deprivation only).</w:t>
      </w:r>
    </w:p>
    <w:p w14:paraId="5D1BDCFC" w14:textId="77777777" w:rsidR="0061383E" w:rsidRPr="00155B65" w:rsidRDefault="0061383E" w:rsidP="0061383E">
      <w:pPr>
        <w:spacing w:after="0"/>
        <w:rPr>
          <w:sz w:val="20"/>
        </w:rPr>
      </w:pPr>
      <w:r w:rsidRPr="00155B65">
        <w:rPr>
          <w:sz w:val="20"/>
          <w:vertAlign w:val="superscript"/>
        </w:rPr>
        <w:t>3</w:t>
      </w:r>
      <w:r w:rsidRPr="00155B65">
        <w:rPr>
          <w:sz w:val="20"/>
        </w:rPr>
        <w:t xml:space="preserve"> Did not leave home for any reason.</w:t>
      </w:r>
    </w:p>
    <w:p w14:paraId="10F9A137" w14:textId="77777777" w:rsidR="0061383E" w:rsidRPr="00155B65" w:rsidRDefault="0061383E" w:rsidP="0061383E">
      <w:pPr>
        <w:spacing w:after="0"/>
        <w:rPr>
          <w:sz w:val="20"/>
        </w:rPr>
      </w:pPr>
      <w:r w:rsidRPr="00155B65">
        <w:rPr>
          <w:sz w:val="20"/>
          <w:vertAlign w:val="superscript"/>
        </w:rPr>
        <w:t>4</w:t>
      </w:r>
      <w:r w:rsidRPr="00155B65">
        <w:rPr>
          <w:sz w:val="20"/>
        </w:rPr>
        <w:t xml:space="preserve"> Left home for lower-contact reasons (exercise and dog-walking) ONLY.</w:t>
      </w:r>
    </w:p>
    <w:p w14:paraId="53AA8383" w14:textId="77777777" w:rsidR="0061383E" w:rsidRPr="00155B65" w:rsidRDefault="0061383E" w:rsidP="0061383E">
      <w:pPr>
        <w:spacing w:after="0"/>
        <w:rPr>
          <w:sz w:val="20"/>
        </w:rPr>
      </w:pPr>
      <w:r w:rsidRPr="00155B65">
        <w:rPr>
          <w:sz w:val="20"/>
          <w:vertAlign w:val="superscript"/>
        </w:rPr>
        <w:t>5</w:t>
      </w:r>
      <w:r w:rsidRPr="00155B65">
        <w:rPr>
          <w:sz w:val="20"/>
        </w:rPr>
        <w:t xml:space="preserve"> Left home for any higher-contact reason (possibly in addition to lower-contact reasons).</w:t>
      </w:r>
    </w:p>
    <w:p w14:paraId="4F840BD6" w14:textId="774E818D" w:rsidR="0061383E" w:rsidRDefault="0061383E" w:rsidP="0061383E">
      <w:pPr>
        <w:spacing w:after="0"/>
        <w:rPr>
          <w:sz w:val="20"/>
        </w:rPr>
      </w:pPr>
      <w:r w:rsidRPr="00155B65">
        <w:rPr>
          <w:sz w:val="20"/>
          <w:vertAlign w:val="superscript"/>
        </w:rPr>
        <w:t>6</w:t>
      </w:r>
      <w:r w:rsidRPr="00155B65">
        <w:rPr>
          <w:sz w:val="20"/>
        </w:rPr>
        <w:t xml:space="preserve"> Fisher’s exact test</w:t>
      </w:r>
    </w:p>
    <w:p w14:paraId="19CCE434" w14:textId="3084097C" w:rsidR="00F4597D" w:rsidRPr="00F4597D" w:rsidRDefault="00F4597D" w:rsidP="0061383E">
      <w:pPr>
        <w:spacing w:after="0"/>
        <w:rPr>
          <w:sz w:val="20"/>
        </w:rPr>
      </w:pPr>
      <w:r>
        <w:rPr>
          <w:sz w:val="20"/>
          <w:vertAlign w:val="superscript"/>
        </w:rPr>
        <w:t>7</w:t>
      </w:r>
      <w:r>
        <w:rPr>
          <w:sz w:val="20"/>
        </w:rPr>
        <w:t xml:space="preserve"> </w:t>
      </w:r>
      <w:r w:rsidR="001109AA">
        <w:rPr>
          <w:sz w:val="20"/>
        </w:rPr>
        <w:t>From a</w:t>
      </w:r>
      <w:r>
        <w:rPr>
          <w:sz w:val="20"/>
        </w:rPr>
        <w:t>ge</w:t>
      </w:r>
      <w:r w:rsidR="001109AA">
        <w:rPr>
          <w:sz w:val="20"/>
        </w:rPr>
        <w:t xml:space="preserve"> recorded in</w:t>
      </w:r>
      <w:r>
        <w:rPr>
          <w:sz w:val="20"/>
        </w:rPr>
        <w:t xml:space="preserve"> case management record</w:t>
      </w:r>
    </w:p>
    <w:p w14:paraId="17C6E304" w14:textId="77777777" w:rsidR="0061383E" w:rsidRDefault="0061383E" w:rsidP="0061383E">
      <w:pPr>
        <w:spacing w:after="0"/>
        <w:rPr>
          <w:sz w:val="20"/>
        </w:rPr>
      </w:pPr>
      <w:r w:rsidRPr="00155B65">
        <w:rPr>
          <w:sz w:val="20"/>
        </w:rPr>
        <w:t>The following survey questions were not considered as potential predictors in this analysis: Q6, 24, 58 (overlap with other factors considered); Q14, 26–29, 33–35, 47, 48a–b (primary or other adherence behaviours); Q39–41 (too few responses in smaller category); Q37, 42–43, 49 (views about future behaviour).</w:t>
      </w:r>
    </w:p>
    <w:p w14:paraId="43FFD4DD" w14:textId="77777777" w:rsidR="0061383E" w:rsidRPr="003079A5" w:rsidRDefault="0061383E" w:rsidP="0061383E">
      <w:pPr>
        <w:spacing w:after="0"/>
      </w:pPr>
    </w:p>
    <w:p w14:paraId="4895F5E8" w14:textId="741808C1" w:rsidR="00903157" w:rsidRDefault="00903157">
      <w:r>
        <w:br w:type="page"/>
      </w:r>
    </w:p>
    <w:p w14:paraId="442E4D34" w14:textId="0ECC7021" w:rsidR="00DC0D64" w:rsidRDefault="001008B0" w:rsidP="00DC0D64">
      <w:pPr>
        <w:pStyle w:val="Heading2"/>
        <w:rPr>
          <w:b/>
          <w:bCs/>
        </w:rPr>
      </w:pPr>
      <w:r w:rsidRPr="001008B0">
        <w:rPr>
          <w:b/>
          <w:bCs/>
        </w:rPr>
        <w:lastRenderedPageBreak/>
        <w:t>Table S</w:t>
      </w:r>
      <w:r w:rsidR="00CE15D0">
        <w:rPr>
          <w:b/>
          <w:bCs/>
        </w:rPr>
        <w:t>4</w:t>
      </w:r>
      <w:r w:rsidRPr="001008B0">
        <w:rPr>
          <w:b/>
          <w:bCs/>
        </w:rPr>
        <w:t xml:space="preserve"> Factors </w:t>
      </w:r>
      <w:r>
        <w:rPr>
          <w:b/>
          <w:bCs/>
        </w:rPr>
        <w:t xml:space="preserve">‘of interest’ </w:t>
      </w:r>
      <w:r w:rsidRPr="001008B0">
        <w:rPr>
          <w:b/>
          <w:bCs/>
        </w:rPr>
        <w:t xml:space="preserve">showing some evidence (p≤0.1) of association with leaving home for different reasons </w:t>
      </w:r>
    </w:p>
    <w:p w14:paraId="3CA6CB9F" w14:textId="77777777" w:rsidR="00DC0D64" w:rsidRPr="00DC0D64" w:rsidRDefault="00DC0D64" w:rsidP="00DC0D64">
      <w:pPr>
        <w:spacing w:after="0"/>
      </w:pPr>
    </w:p>
    <w:tbl>
      <w:tblPr>
        <w:tblStyle w:val="TableGrid"/>
        <w:tblW w:w="15442" w:type="dxa"/>
        <w:tblInd w:w="-558" w:type="dxa"/>
        <w:tblLayout w:type="fixed"/>
        <w:tblLook w:val="04A0" w:firstRow="1" w:lastRow="0" w:firstColumn="1" w:lastColumn="0" w:noHBand="0" w:noVBand="1"/>
      </w:tblPr>
      <w:tblGrid>
        <w:gridCol w:w="850"/>
        <w:gridCol w:w="4082"/>
        <w:gridCol w:w="2438"/>
        <w:gridCol w:w="2438"/>
        <w:gridCol w:w="2438"/>
        <w:gridCol w:w="3196"/>
      </w:tblGrid>
      <w:tr w:rsidR="001008B0" w:rsidRPr="001008B0" w14:paraId="1EDF4E5D" w14:textId="77777777" w:rsidTr="00C8162F"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D32E7B0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Q</w:t>
            </w:r>
            <w:r w:rsidRPr="001008B0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408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4EF31AB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Binary factor</w:t>
            </w:r>
            <w:r w:rsidRPr="001008B0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73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121B8" w14:textId="77777777" w:rsidR="001008B0" w:rsidRPr="001008B0" w:rsidRDefault="001008B0" w:rsidP="00C474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Outcome: reasons for leaving home</w:t>
            </w:r>
          </w:p>
        </w:tc>
        <w:tc>
          <w:tcPr>
            <w:tcW w:w="3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77D51" w14:textId="77777777" w:rsidR="001008B0" w:rsidRPr="001008B0" w:rsidRDefault="001008B0" w:rsidP="00C47462">
            <w:pPr>
              <w:jc w:val="center"/>
              <w:rPr>
                <w:rFonts w:asciiTheme="minorHAnsi" w:hAnsiTheme="minorHAnsi" w:cstheme="minorHAnsi"/>
                <w:sz w:val="21"/>
                <w:szCs w:val="21"/>
                <w:u w:val="single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  <w:u w:val="single"/>
              </w:rPr>
              <w:t>Comparison</w:t>
            </w:r>
          </w:p>
        </w:tc>
      </w:tr>
      <w:tr w:rsidR="001008B0" w:rsidRPr="001008B0" w14:paraId="5D8BC140" w14:textId="77777777" w:rsidTr="00C8162F">
        <w:tc>
          <w:tcPr>
            <w:tcW w:w="850" w:type="dxa"/>
            <w:vMerge/>
            <w:tcBorders>
              <w:left w:val="nil"/>
              <w:right w:val="nil"/>
            </w:tcBorders>
          </w:tcPr>
          <w:p w14:paraId="77CE19A0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082" w:type="dxa"/>
            <w:vMerge/>
            <w:tcBorders>
              <w:left w:val="nil"/>
              <w:right w:val="nil"/>
            </w:tcBorders>
          </w:tcPr>
          <w:p w14:paraId="38BA1925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36A65" w14:textId="77777777" w:rsidR="001008B0" w:rsidRPr="001008B0" w:rsidRDefault="001008B0" w:rsidP="00C47462">
            <w:pPr>
              <w:jc w:val="center"/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Never left home</w:t>
            </w:r>
            <w:r w:rsidRPr="001008B0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5893F" w14:textId="77777777" w:rsidR="001008B0" w:rsidRPr="001008B0" w:rsidRDefault="001008B0" w:rsidP="00C47462">
            <w:pPr>
              <w:jc w:val="center"/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Lower-contact reasons</w:t>
            </w:r>
            <w:r w:rsidRPr="001008B0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F0695" w14:textId="77777777" w:rsidR="001008B0" w:rsidRPr="001008B0" w:rsidRDefault="001008B0" w:rsidP="00C47462">
            <w:pPr>
              <w:jc w:val="center"/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Higher-contact reasons</w:t>
            </w:r>
            <w:r w:rsidRPr="001008B0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2BCC7405" w14:textId="77777777" w:rsidR="001008B0" w:rsidRPr="001008B0" w:rsidRDefault="001008B0" w:rsidP="00C47462">
            <w:pPr>
              <w:jc w:val="center"/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Lower vs higher contact</w:t>
            </w:r>
            <w:r w:rsidRPr="001008B0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5</w:t>
            </w:r>
          </w:p>
        </w:tc>
      </w:tr>
      <w:tr w:rsidR="001008B0" w:rsidRPr="001008B0" w14:paraId="74DE007E" w14:textId="77777777" w:rsidTr="00C8162F"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81A17F" w14:textId="77777777" w:rsidR="001008B0" w:rsidRPr="001008B0" w:rsidRDefault="001008B0" w:rsidP="00C474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0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1D5888" w14:textId="77777777" w:rsidR="001008B0" w:rsidRPr="001008B0" w:rsidRDefault="001008B0" w:rsidP="00C4746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A399E" w14:textId="77777777" w:rsidR="001008B0" w:rsidRPr="001008B0" w:rsidRDefault="001008B0" w:rsidP="00C47462">
            <w:pPr>
              <w:jc w:val="center"/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 xml:space="preserve">RR (95% CI); </w:t>
            </w:r>
            <w:r w:rsidRPr="001008B0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11E91" w14:textId="77777777" w:rsidR="001008B0" w:rsidRPr="001008B0" w:rsidRDefault="001008B0" w:rsidP="00C474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 xml:space="preserve">RR (95% CI); </w:t>
            </w:r>
            <w:r w:rsidRPr="001008B0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E750C" w14:textId="77777777" w:rsidR="001008B0" w:rsidRPr="001008B0" w:rsidRDefault="001008B0" w:rsidP="00C474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 xml:space="preserve">RR (95% CI); </w:t>
            </w:r>
            <w:r w:rsidRPr="001008B0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D1511" w14:textId="77777777" w:rsidR="001008B0" w:rsidRPr="001008B0" w:rsidRDefault="001008B0" w:rsidP="00C47462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 xml:space="preserve">Ratio of RRs (95% CI); </w:t>
            </w:r>
            <w:r w:rsidRPr="001008B0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>P</w:t>
            </w:r>
          </w:p>
        </w:tc>
      </w:tr>
      <w:tr w:rsidR="001008B0" w:rsidRPr="001008B0" w14:paraId="4EA9E538" w14:textId="77777777" w:rsidTr="00C8162F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C5E161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N/A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5964069A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Survey phase 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6D5E1CE8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1.26 (1.02–1.57)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E87DDC0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0 (0.54–1.20);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 xml:space="preserve"> 0.3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D52F720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3 (0.36–1.10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02DF6171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27 (0.67–2.39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46</w:t>
            </w:r>
          </w:p>
        </w:tc>
      </w:tr>
      <w:tr w:rsidR="001008B0" w:rsidRPr="001008B0" w14:paraId="37A3BEEA" w14:textId="77777777" w:rsidTr="00C8162F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CB85E3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Q7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28DC3F91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Advised to stay in room (vs stay inside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47F58F2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26 (1.04–1.54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4840964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7 (0.10–0.70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≤0.0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8691420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1 (0.43–1.93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1235DE74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9 (0.08–1.05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06</w:t>
            </w:r>
          </w:p>
        </w:tc>
      </w:tr>
      <w:tr w:rsidR="001008B0" w:rsidRPr="001008B0" w14:paraId="633C75DF" w14:textId="77777777" w:rsidTr="00C8162F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DFE862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Q9a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6BE2B51E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PHE contact by text (vs by other methods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734B1E9B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8 (0.78–1.22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3E210EE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54 (0.91–2.60); 0.1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2B02E3D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3 (0.26–1.06); 0.09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2BEAA158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.92 (1.26–6.73); 0.01</w:t>
            </w:r>
          </w:p>
        </w:tc>
      </w:tr>
      <w:tr w:rsidR="001008B0" w:rsidRPr="001008B0" w14:paraId="6470DEA7" w14:textId="77777777" w:rsidTr="00C8162F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82E21A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Q12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3528BD1D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Fever, dry cough or breathing difficulty</w:t>
            </w:r>
            <w:r w:rsidRPr="001008B0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76EBC7D1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20 (1.00–1.45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E5D854D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1 (0.38–0.96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74CFB5DC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0.94 (0.53–1.68)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5F809F6C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5 (0.33–1.26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20</w:t>
            </w:r>
          </w:p>
        </w:tc>
      </w:tr>
      <w:tr w:rsidR="001008B0" w:rsidRPr="001008B0" w14:paraId="31DA4CE5" w14:textId="77777777" w:rsidTr="00C8162F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1AA680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Q21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6E7263AC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Home had a room I could live/sleep i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566C242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2 (0.66–1.01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23732B8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69 (0.90–3.18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5AA1A764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9 (0.43–1.87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069F8C69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89 (0.84–4.29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13</w:t>
            </w:r>
          </w:p>
        </w:tc>
      </w:tr>
      <w:tr w:rsidR="001008B0" w:rsidRPr="001008B0" w14:paraId="14053E59" w14:textId="77777777" w:rsidTr="00C8162F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C4C23D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Q22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7D5C57DA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Home had some outside spac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5AA34127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2 (0.66–1.02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40751DB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66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 xml:space="preserve"> (</w:t>
            </w: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2–3.36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67DC0C7B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6 (0.34–1.27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7FD7C749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.53 (1.37–4.68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≤0.01</w:t>
            </w:r>
          </w:p>
        </w:tc>
      </w:tr>
      <w:tr w:rsidR="001008B0" w:rsidRPr="001008B0" w14:paraId="529A4F33" w14:textId="77777777" w:rsidTr="00C8162F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359581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Q23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2AB5400B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Had a pet at hom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666B918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10 (0.91–1.33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DD7920E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9 (0.66–1.47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20AEFBD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8 (0.25–0.92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389BF888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.05 (1.01–4.14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05</w:t>
            </w:r>
          </w:p>
        </w:tc>
      </w:tr>
      <w:tr w:rsidR="001008B0" w:rsidRPr="001008B0" w14:paraId="217AF8CE" w14:textId="77777777" w:rsidTr="00C8162F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DD308C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Q30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349C163E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Tried but unable to get groceries delivere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630E28E1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6 (0.56–1.03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1433035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28 (0.80–2.04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799D2D61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.00 (1.75–5.12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≤0.01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1DE2D10F" w14:textId="770D9A85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3 (0.23–0.79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="00C8162F">
              <w:t>&lt;=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01</w:t>
            </w:r>
          </w:p>
        </w:tc>
      </w:tr>
      <w:tr w:rsidR="001008B0" w:rsidRPr="001008B0" w14:paraId="36395B36" w14:textId="77777777" w:rsidTr="00C8162F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A7ADD6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Q32d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0CC4AAA9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Very ill, needed care from family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6FD3C68B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7 (0.38–1.19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A74C8B2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5 (0.23–1.85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5D44146D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.48 (1.78–6.80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≤0.01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17D0898B" w14:textId="23F52AAE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9 (0.05–0.67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="00C8162F">
              <w:t>&lt;=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01</w:t>
            </w:r>
          </w:p>
        </w:tc>
      </w:tr>
      <w:tr w:rsidR="001008B0" w:rsidRPr="001008B0" w14:paraId="0E86AC4D" w14:textId="77777777" w:rsidTr="00C8162F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6CE58E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Q44a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59AF689A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Would lose touch with family/friend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94CCAFD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 (0.48–1.00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52142D17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44 (0.90–2.30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6B12BBBF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.67 (1.53–4.67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≤0.01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48B979E9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4 (0.28–1.03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06</w:t>
            </w:r>
          </w:p>
        </w:tc>
      </w:tr>
      <w:tr w:rsidR="001008B0" w:rsidRPr="001008B0" w14:paraId="1D73C61D" w14:textId="77777777" w:rsidTr="00C8162F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8CB27A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Q44d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33A7EE7A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Agree: following advice would save live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C749756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1.49 (1.03–2.14)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FDE8FFE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0.48 (0.32–0.72)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≤0.01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846BD46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9 (0.27–0.89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1CD7CA2C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8 (0.53–1.82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96</w:t>
            </w:r>
          </w:p>
        </w:tc>
      </w:tr>
      <w:tr w:rsidR="001008B0" w:rsidRPr="001008B0" w14:paraId="1C5BBC87" w14:textId="77777777" w:rsidTr="00C8162F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840EFD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Q44i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4E3FF28D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I could pass virus on if I went out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648E1C5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4 (0.72–1.24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509EE2D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06 (0.56–1.98); 1.0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5903033F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6 (0.29–1.10); 0.12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63A06BFD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88 (1.02–3.46); 0.04</w:t>
            </w:r>
          </w:p>
        </w:tc>
      </w:tr>
      <w:tr w:rsidR="001008B0" w:rsidRPr="001008B0" w14:paraId="71BE24B3" w14:textId="77777777" w:rsidTr="00C8162F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5C44F0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Q44m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1CCD6004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Had help from outsid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DE92F1B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17 (0.96–1.42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5C0D462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5 (0.50–1.11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1A08893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8 (0.27–0.87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56A42221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1.55 (0.79–3.01)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20</w:t>
            </w:r>
          </w:p>
        </w:tc>
      </w:tr>
      <w:tr w:rsidR="001008B0" w:rsidRPr="001008B0" w14:paraId="23497544" w14:textId="77777777" w:rsidTr="00C8162F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92E9A1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Q44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6D19900A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Physical health worsene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8B7C593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2 (0.67–1.02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D234849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9 (0.65–1.50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D98CE9F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.27 (1.30–3.98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≤0.01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0A3B62C9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4 (0.23–0.83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01</w:t>
            </w:r>
          </w:p>
        </w:tc>
      </w:tr>
      <w:tr w:rsidR="001008B0" w:rsidRPr="001008B0" w14:paraId="4C1B4CD4" w14:textId="77777777" w:rsidTr="00C8162F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2466AD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Q44o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1383E4CD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Mental health worsene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5ED39CE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1 (0.75–1.10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8CF698E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5 (0.57–1.27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8113EA3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.60 (1.36–4.95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≤0.01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189CA2B9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3 (0.16–0.65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≤0.01</w:t>
            </w:r>
          </w:p>
        </w:tc>
      </w:tr>
      <w:tr w:rsidR="001008B0" w:rsidRPr="001008B0" w14:paraId="6C825E74" w14:textId="77777777" w:rsidTr="00C8162F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5F2EA4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Q48c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348D2A50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Had help with pets (if had any pet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69D05A6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28 (0.99–1.66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70EE68D3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0 (0.08–1.15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5385759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55 (0.45–5.36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5D7BAC00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9 (0.04–0.90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04</w:t>
            </w:r>
          </w:p>
        </w:tc>
      </w:tr>
      <w:tr w:rsidR="001008B0" w:rsidRPr="001008B0" w14:paraId="540F821B" w14:textId="77777777" w:rsidTr="00C8162F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6E7BE7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Q53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09943F30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Angry about being asked to self-isolat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748C7FE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4 (0.28–1.04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5E2D0D8C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52 (0.83–2.79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16DAF7F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.35 (1.15–4.79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67F2435F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5 (0.25–1.71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38</w:t>
            </w:r>
          </w:p>
        </w:tc>
      </w:tr>
      <w:tr w:rsidR="001008B0" w:rsidRPr="001008B0" w14:paraId="66F0B67D" w14:textId="77777777" w:rsidTr="00C8162F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FF2F01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Q54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</w:tcPr>
          <w:p w14:paraId="65BB3A76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Age ≥5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5ABEBFDF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8 (0.72–1.08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62D3A347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67 (1.12–2.48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6C2BCFC1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3 (0.40–1.32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14:paraId="67CE0DB5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.29 (1.20–4.38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01</w:t>
            </w:r>
          </w:p>
        </w:tc>
      </w:tr>
      <w:tr w:rsidR="001008B0" w:rsidRPr="001008B0" w14:paraId="75FADBDF" w14:textId="77777777" w:rsidTr="00C8162F"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5BC2B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Q56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08087" w14:textId="77777777" w:rsidR="001008B0" w:rsidRPr="001008B0" w:rsidRDefault="001008B0" w:rsidP="00C47462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sz w:val="21"/>
                <w:szCs w:val="21"/>
              </w:rPr>
              <w:t>Ethnic group (all non-White ethnic groups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FC31C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38 (1.13–1.68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D03FB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3 (0.02–0.90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≤0.01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E82DC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2 (0.24–2.18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F011F" w14:textId="77777777" w:rsidR="001008B0" w:rsidRPr="001008B0" w:rsidRDefault="001008B0" w:rsidP="00C47462">
            <w:pPr>
              <w:ind w:left="205"/>
              <w:rPr>
                <w:rFonts w:asciiTheme="minorHAnsi" w:hAnsiTheme="minorHAnsi" w:cstheme="minorHAnsi"/>
                <w:sz w:val="21"/>
                <w:szCs w:val="21"/>
              </w:rPr>
            </w:pPr>
            <w:r w:rsidRPr="001008B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8 (0.02–1.79)</w:t>
            </w:r>
            <w:r w:rsidRPr="001008B0">
              <w:rPr>
                <w:rFonts w:asciiTheme="minorHAnsi" w:hAnsiTheme="minorHAnsi" w:cstheme="minorHAnsi"/>
                <w:iCs/>
                <w:color w:val="000000"/>
                <w:sz w:val="21"/>
                <w:szCs w:val="21"/>
              </w:rPr>
              <w:t xml:space="preserve">; </w:t>
            </w:r>
            <w:r w:rsidRPr="001008B0"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  <w:t>0.14</w:t>
            </w:r>
          </w:p>
        </w:tc>
      </w:tr>
    </w:tbl>
    <w:p w14:paraId="1ECFC7F5" w14:textId="583EE33C" w:rsidR="001008B0" w:rsidRPr="001008B0" w:rsidRDefault="001008B0" w:rsidP="001008B0">
      <w:pPr>
        <w:spacing w:after="0"/>
        <w:rPr>
          <w:rFonts w:cstheme="minorHAnsi"/>
          <w:sz w:val="20"/>
          <w:lang w:eastAsia="en-GB"/>
        </w:rPr>
      </w:pPr>
      <w:r>
        <w:rPr>
          <w:rFonts w:cstheme="minorHAnsi"/>
          <w:sz w:val="20"/>
          <w:lang w:eastAsia="en-GB"/>
        </w:rPr>
        <w:t xml:space="preserve">The </w:t>
      </w:r>
      <w:r w:rsidR="00D80128">
        <w:rPr>
          <w:rFonts w:cstheme="minorHAnsi"/>
          <w:sz w:val="20"/>
          <w:lang w:eastAsia="en-GB"/>
        </w:rPr>
        <w:t xml:space="preserve">19 </w:t>
      </w:r>
      <w:r>
        <w:rPr>
          <w:rFonts w:cstheme="minorHAnsi"/>
          <w:sz w:val="20"/>
          <w:lang w:eastAsia="en-GB"/>
        </w:rPr>
        <w:t>factors listed are those that had P</w:t>
      </w:r>
      <w:r>
        <w:rPr>
          <w:rFonts w:ascii="Symbol" w:eastAsia="Symbol" w:hAnsi="Symbol" w:cstheme="minorHAnsi"/>
          <w:sz w:val="20"/>
          <w:lang w:eastAsia="en-GB"/>
        </w:rPr>
        <w:t></w:t>
      </w:r>
      <w:r>
        <w:rPr>
          <w:rFonts w:cstheme="minorHAnsi"/>
          <w:sz w:val="20"/>
          <w:lang w:eastAsia="en-GB"/>
        </w:rPr>
        <w:t>0.1 for association with the 3-level categorical outcome recorded in Table S</w:t>
      </w:r>
      <w:r w:rsidR="005A2D4C">
        <w:rPr>
          <w:rFonts w:cstheme="minorHAnsi"/>
          <w:sz w:val="20"/>
          <w:lang w:eastAsia="en-GB"/>
        </w:rPr>
        <w:t>3</w:t>
      </w:r>
      <w:r>
        <w:rPr>
          <w:rFonts w:cstheme="minorHAnsi"/>
          <w:sz w:val="20"/>
          <w:lang w:eastAsia="en-GB"/>
        </w:rPr>
        <w:t>.</w:t>
      </w:r>
    </w:p>
    <w:p w14:paraId="33D20382" w14:textId="0FCBA014" w:rsidR="001008B0" w:rsidRPr="00155B65" w:rsidRDefault="001008B0" w:rsidP="001008B0">
      <w:pPr>
        <w:spacing w:after="0"/>
        <w:rPr>
          <w:rFonts w:cstheme="minorHAnsi"/>
          <w:sz w:val="20"/>
          <w:lang w:eastAsia="en-GB"/>
        </w:rPr>
      </w:pPr>
      <w:r w:rsidRPr="00155B65">
        <w:rPr>
          <w:rFonts w:cstheme="minorHAnsi"/>
          <w:sz w:val="20"/>
          <w:vertAlign w:val="superscript"/>
          <w:lang w:eastAsia="en-GB"/>
        </w:rPr>
        <w:t>1</w:t>
      </w:r>
      <w:r w:rsidRPr="00155B65">
        <w:rPr>
          <w:rFonts w:cstheme="minorHAnsi"/>
          <w:sz w:val="20"/>
          <w:lang w:eastAsia="en-GB"/>
        </w:rPr>
        <w:t xml:space="preserve"> </w:t>
      </w:r>
      <w:r>
        <w:rPr>
          <w:rFonts w:cstheme="minorHAnsi"/>
          <w:sz w:val="20"/>
          <w:lang w:eastAsia="en-GB"/>
        </w:rPr>
        <w:t>See survey (</w:t>
      </w:r>
      <w:r w:rsidRPr="00155B65">
        <w:rPr>
          <w:rFonts w:cstheme="minorHAnsi"/>
          <w:sz w:val="20"/>
          <w:lang w:eastAsia="en-GB"/>
        </w:rPr>
        <w:t>supplementary material</w:t>
      </w:r>
      <w:r>
        <w:rPr>
          <w:rFonts w:cstheme="minorHAnsi"/>
          <w:sz w:val="20"/>
          <w:lang w:eastAsia="en-GB"/>
        </w:rPr>
        <w:t>) for</w:t>
      </w:r>
      <w:r w:rsidRPr="00155B65">
        <w:rPr>
          <w:rFonts w:cstheme="minorHAnsi"/>
          <w:sz w:val="20"/>
          <w:lang w:eastAsia="en-GB"/>
        </w:rPr>
        <w:t xml:space="preserve"> full wording of the survey</w:t>
      </w:r>
      <w:r>
        <w:rPr>
          <w:rFonts w:cstheme="minorHAnsi"/>
          <w:sz w:val="20"/>
          <w:lang w:eastAsia="en-GB"/>
        </w:rPr>
        <w:t xml:space="preserve"> questions, and Table S</w:t>
      </w:r>
      <w:bookmarkStart w:id="4" w:name="_GoBack"/>
      <w:bookmarkEnd w:id="4"/>
      <w:r w:rsidR="004D2697">
        <w:rPr>
          <w:rFonts w:cstheme="minorHAnsi"/>
          <w:sz w:val="20"/>
          <w:lang w:eastAsia="en-GB"/>
        </w:rPr>
        <w:t>3</w:t>
      </w:r>
      <w:r>
        <w:rPr>
          <w:rFonts w:cstheme="minorHAnsi"/>
          <w:sz w:val="20"/>
          <w:lang w:eastAsia="en-GB"/>
        </w:rPr>
        <w:t xml:space="preserve"> for the meaning of ‘Yes’ for binary factors.(For Qs 44a–n, it means agree/strongly agree.) The total number of responses available for analysis of each factor can also be deduced from figures in Table S</w:t>
      </w:r>
      <w:r w:rsidR="005A2D4C">
        <w:rPr>
          <w:rFonts w:cstheme="minorHAnsi"/>
          <w:sz w:val="20"/>
          <w:lang w:eastAsia="en-GB"/>
        </w:rPr>
        <w:t>3</w:t>
      </w:r>
      <w:r>
        <w:rPr>
          <w:rFonts w:cstheme="minorHAnsi"/>
          <w:sz w:val="20"/>
          <w:lang w:eastAsia="en-GB"/>
        </w:rPr>
        <w:t>.</w:t>
      </w:r>
    </w:p>
    <w:p w14:paraId="1ADD51B2" w14:textId="77777777" w:rsidR="001008B0" w:rsidRDefault="001008B0" w:rsidP="001008B0">
      <w:pPr>
        <w:spacing w:after="0"/>
        <w:rPr>
          <w:rFonts w:cstheme="minorHAnsi"/>
          <w:sz w:val="20"/>
          <w:lang w:eastAsia="en-GB"/>
        </w:rPr>
      </w:pPr>
      <w:r w:rsidRPr="00155B65">
        <w:rPr>
          <w:rFonts w:cstheme="minorHAnsi"/>
          <w:sz w:val="20"/>
          <w:vertAlign w:val="superscript"/>
          <w:lang w:eastAsia="en-GB"/>
        </w:rPr>
        <w:t>2</w:t>
      </w:r>
      <w:r>
        <w:rPr>
          <w:rFonts w:cstheme="minorHAnsi"/>
          <w:sz w:val="20"/>
          <w:vertAlign w:val="superscript"/>
          <w:lang w:eastAsia="en-GB"/>
        </w:rPr>
        <w:t>–4</w:t>
      </w:r>
      <w:r w:rsidRPr="00155B65">
        <w:rPr>
          <w:rFonts w:cstheme="minorHAnsi"/>
          <w:sz w:val="20"/>
          <w:lang w:eastAsia="en-GB"/>
        </w:rPr>
        <w:t xml:space="preserve"> </w:t>
      </w:r>
      <w:r>
        <w:rPr>
          <w:rFonts w:cstheme="minorHAnsi"/>
          <w:sz w:val="20"/>
          <w:lang w:eastAsia="en-GB"/>
        </w:rPr>
        <w:t>The three columns under ‘reasons for leaving home’ relate to analyses for three separate binary outcomes: never (vs ever) leaving home; leaving home for lower-contact reasons (vs not); leaving home for higher-contact reasons (vs n</w:t>
      </w:r>
      <w:r w:rsidRPr="003E35F5">
        <w:rPr>
          <w:rFonts w:cstheme="minorHAnsi"/>
          <w:sz w:val="20"/>
          <w:lang w:eastAsia="en-GB"/>
        </w:rPr>
        <w:t xml:space="preserve">ot). </w:t>
      </w:r>
      <w:r>
        <w:rPr>
          <w:rFonts w:cstheme="minorHAnsi"/>
          <w:sz w:val="20"/>
          <w:lang w:eastAsia="en-GB"/>
        </w:rPr>
        <w:t>All respondents who answered the question are included in all three of these seemingly unrelated analyses.</w:t>
      </w:r>
    </w:p>
    <w:p w14:paraId="3793C75F" w14:textId="77777777" w:rsidR="001008B0" w:rsidRDefault="001008B0" w:rsidP="001008B0">
      <w:pPr>
        <w:spacing w:after="0"/>
        <w:rPr>
          <w:rFonts w:cstheme="minorHAnsi"/>
          <w:sz w:val="20"/>
          <w:lang w:eastAsia="en-GB"/>
        </w:rPr>
      </w:pPr>
      <w:r>
        <w:rPr>
          <w:rFonts w:cstheme="minorHAnsi"/>
          <w:sz w:val="20"/>
          <w:vertAlign w:val="superscript"/>
          <w:lang w:eastAsia="en-GB"/>
        </w:rPr>
        <w:t>5</w:t>
      </w:r>
      <w:r>
        <w:rPr>
          <w:rFonts w:cstheme="minorHAnsi"/>
          <w:sz w:val="20"/>
          <w:lang w:eastAsia="en-GB"/>
        </w:rPr>
        <w:t xml:space="preserve"> This comparison uses seemingly unrelated regression to estimate the ratio of the RRs of the factor </w:t>
      </w:r>
      <w:proofErr w:type="gramStart"/>
      <w:r>
        <w:rPr>
          <w:rFonts w:cstheme="minorHAnsi"/>
          <w:sz w:val="20"/>
          <w:lang w:eastAsia="en-GB"/>
        </w:rPr>
        <w:t>for  “</w:t>
      </w:r>
      <w:proofErr w:type="gramEnd"/>
      <w:r>
        <w:rPr>
          <w:rFonts w:cstheme="minorHAnsi"/>
          <w:sz w:val="20"/>
          <w:lang w:eastAsia="en-GB"/>
        </w:rPr>
        <w:t>Left home for lower-contact reasons” (vs not) and “Left home for higher-contact reasons” (vs not).</w:t>
      </w:r>
      <w:r w:rsidRPr="00931F39">
        <w:rPr>
          <w:rFonts w:cstheme="minorHAnsi"/>
          <w:sz w:val="20"/>
          <w:lang w:eastAsia="en-GB"/>
        </w:rPr>
        <w:t xml:space="preserve"> </w:t>
      </w:r>
      <w:r>
        <w:rPr>
          <w:rFonts w:cstheme="minorHAnsi"/>
          <w:sz w:val="20"/>
          <w:lang w:eastAsia="en-GB"/>
        </w:rPr>
        <w:t xml:space="preserve">Values different from 1 are evidence that the RRs differ i.e. that the factor affects lower- and higher-contact outings differently. (The larger effect is the one for which </w:t>
      </w:r>
      <w:proofErr w:type="gramStart"/>
      <w:r>
        <w:rPr>
          <w:rFonts w:cstheme="minorHAnsi"/>
          <w:sz w:val="20"/>
          <w:lang w:eastAsia="en-GB"/>
        </w:rPr>
        <w:t>log(</w:t>
      </w:r>
      <w:proofErr w:type="gramEnd"/>
      <w:r>
        <w:rPr>
          <w:rFonts w:cstheme="minorHAnsi"/>
          <w:sz w:val="20"/>
          <w:lang w:eastAsia="en-GB"/>
        </w:rPr>
        <w:t>RR) is further from zero.)</w:t>
      </w:r>
    </w:p>
    <w:p w14:paraId="1765457A" w14:textId="77777777" w:rsidR="001008B0" w:rsidRDefault="001008B0" w:rsidP="001008B0"/>
    <w:sectPr w:rsidR="001008B0" w:rsidSect="00BB1061">
      <w:pgSz w:w="16838" w:h="11906" w:orient="landscape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71768A" w14:textId="77777777" w:rsidR="00182E4B" w:rsidRDefault="00182E4B" w:rsidP="00B9172A">
      <w:pPr>
        <w:spacing w:after="0" w:line="240" w:lineRule="auto"/>
      </w:pPr>
      <w:r>
        <w:separator/>
      </w:r>
    </w:p>
  </w:endnote>
  <w:endnote w:type="continuationSeparator" w:id="0">
    <w:p w14:paraId="7F9E2A25" w14:textId="77777777" w:rsidR="00182E4B" w:rsidRDefault="00182E4B" w:rsidP="00B9172A">
      <w:pPr>
        <w:spacing w:after="0" w:line="240" w:lineRule="auto"/>
      </w:pPr>
      <w:r>
        <w:continuationSeparator/>
      </w:r>
    </w:p>
  </w:endnote>
  <w:endnote w:type="continuationNotice" w:id="1">
    <w:p w14:paraId="0055FD73" w14:textId="77777777" w:rsidR="00182E4B" w:rsidRDefault="00182E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9FADB9" w14:textId="77777777" w:rsidR="00B9172A" w:rsidRDefault="00B9172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A7A631" w14:textId="77777777" w:rsidR="00B9172A" w:rsidRDefault="00B9172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AC3AE9" w14:textId="77777777" w:rsidR="00B9172A" w:rsidRDefault="00B917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DD7872" w14:textId="77777777" w:rsidR="00182E4B" w:rsidRDefault="00182E4B" w:rsidP="00B9172A">
      <w:pPr>
        <w:spacing w:after="0" w:line="240" w:lineRule="auto"/>
      </w:pPr>
      <w:r>
        <w:separator/>
      </w:r>
    </w:p>
  </w:footnote>
  <w:footnote w:type="continuationSeparator" w:id="0">
    <w:p w14:paraId="72B7B11A" w14:textId="77777777" w:rsidR="00182E4B" w:rsidRDefault="00182E4B" w:rsidP="00B9172A">
      <w:pPr>
        <w:spacing w:after="0" w:line="240" w:lineRule="auto"/>
      </w:pPr>
      <w:r>
        <w:continuationSeparator/>
      </w:r>
    </w:p>
  </w:footnote>
  <w:footnote w:type="continuationNotice" w:id="1">
    <w:p w14:paraId="2D81E644" w14:textId="77777777" w:rsidR="00182E4B" w:rsidRDefault="00182E4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BDAB6C" w14:textId="77777777" w:rsidR="00B9172A" w:rsidRDefault="00B9172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A9BA47" w14:textId="77777777" w:rsidR="00B9172A" w:rsidRDefault="00B9172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AF44C6" w14:textId="77777777" w:rsidR="00B9172A" w:rsidRDefault="00B917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2ED"/>
    <w:rsid w:val="000D484C"/>
    <w:rsid w:val="001008B0"/>
    <w:rsid w:val="001109AA"/>
    <w:rsid w:val="00182E4B"/>
    <w:rsid w:val="00267104"/>
    <w:rsid w:val="002F55D1"/>
    <w:rsid w:val="00342C73"/>
    <w:rsid w:val="004805A7"/>
    <w:rsid w:val="004D2697"/>
    <w:rsid w:val="00553869"/>
    <w:rsid w:val="005A2D4C"/>
    <w:rsid w:val="005C1144"/>
    <w:rsid w:val="005D1201"/>
    <w:rsid w:val="0061383E"/>
    <w:rsid w:val="00633914"/>
    <w:rsid w:val="006C4FAE"/>
    <w:rsid w:val="006E007D"/>
    <w:rsid w:val="007076AE"/>
    <w:rsid w:val="00730443"/>
    <w:rsid w:val="00764AF9"/>
    <w:rsid w:val="00774515"/>
    <w:rsid w:val="00792C8A"/>
    <w:rsid w:val="0083160D"/>
    <w:rsid w:val="008E3172"/>
    <w:rsid w:val="00903157"/>
    <w:rsid w:val="00A25E2A"/>
    <w:rsid w:val="00A6317A"/>
    <w:rsid w:val="00AA32ED"/>
    <w:rsid w:val="00AC5924"/>
    <w:rsid w:val="00AD6CDD"/>
    <w:rsid w:val="00B03DFD"/>
    <w:rsid w:val="00B16F88"/>
    <w:rsid w:val="00B42EDF"/>
    <w:rsid w:val="00B876E0"/>
    <w:rsid w:val="00B9172A"/>
    <w:rsid w:val="00BB1061"/>
    <w:rsid w:val="00C12199"/>
    <w:rsid w:val="00C80455"/>
    <w:rsid w:val="00C8162F"/>
    <w:rsid w:val="00CE15D0"/>
    <w:rsid w:val="00D80128"/>
    <w:rsid w:val="00DC0D64"/>
    <w:rsid w:val="00EC4F0F"/>
    <w:rsid w:val="00F4597D"/>
    <w:rsid w:val="00F67B84"/>
    <w:rsid w:val="00F853C6"/>
    <w:rsid w:val="00FC0F53"/>
    <w:rsid w:val="081A51BF"/>
    <w:rsid w:val="1694A528"/>
    <w:rsid w:val="1D4E1818"/>
    <w:rsid w:val="26F67E77"/>
    <w:rsid w:val="30E4EAFC"/>
    <w:rsid w:val="3BCD5474"/>
    <w:rsid w:val="3F04F536"/>
    <w:rsid w:val="4575BAD3"/>
    <w:rsid w:val="532D5458"/>
    <w:rsid w:val="53D6E5DF"/>
    <w:rsid w:val="58D8611C"/>
    <w:rsid w:val="6C1571D0"/>
    <w:rsid w:val="737001C2"/>
    <w:rsid w:val="7C605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C9FF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32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315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32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2ED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A32ED"/>
    <w:rPr>
      <w:rFonts w:asciiTheme="majorHAnsi" w:eastAsiaTheme="majorEastAsia" w:hAnsiTheme="majorHAnsi" w:cstheme="majorBidi"/>
      <w:color w:val="000000" w:themeColor="text1"/>
      <w:sz w:val="24"/>
      <w:szCs w:val="26"/>
    </w:rPr>
  </w:style>
  <w:style w:type="table" w:styleId="TableGrid">
    <w:name w:val="Table Grid"/>
    <w:basedOn w:val="TableNormal"/>
    <w:rsid w:val="00AA32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38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38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38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6E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917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172A"/>
  </w:style>
  <w:style w:type="paragraph" w:styleId="Footer">
    <w:name w:val="footer"/>
    <w:basedOn w:val="Normal"/>
    <w:link w:val="FooterChar"/>
    <w:uiPriority w:val="99"/>
    <w:unhideWhenUsed/>
    <w:rsid w:val="00B917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72A"/>
  </w:style>
  <w:style w:type="paragraph" w:styleId="Revision">
    <w:name w:val="Revision"/>
    <w:hidden/>
    <w:uiPriority w:val="99"/>
    <w:semiHidden/>
    <w:rsid w:val="00F853C6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90315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32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315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32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2ED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A32ED"/>
    <w:rPr>
      <w:rFonts w:asciiTheme="majorHAnsi" w:eastAsiaTheme="majorEastAsia" w:hAnsiTheme="majorHAnsi" w:cstheme="majorBidi"/>
      <w:color w:val="000000" w:themeColor="text1"/>
      <w:sz w:val="24"/>
      <w:szCs w:val="26"/>
    </w:rPr>
  </w:style>
  <w:style w:type="table" w:styleId="TableGrid">
    <w:name w:val="Table Grid"/>
    <w:basedOn w:val="TableNormal"/>
    <w:rsid w:val="00AA32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38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38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38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6E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917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172A"/>
  </w:style>
  <w:style w:type="paragraph" w:styleId="Footer">
    <w:name w:val="footer"/>
    <w:basedOn w:val="Normal"/>
    <w:link w:val="FooterChar"/>
    <w:uiPriority w:val="99"/>
    <w:unhideWhenUsed/>
    <w:rsid w:val="00B917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72A"/>
  </w:style>
  <w:style w:type="paragraph" w:styleId="Revision">
    <w:name w:val="Revision"/>
    <w:hidden/>
    <w:uiPriority w:val="99"/>
    <w:semiHidden/>
    <w:rsid w:val="00F853C6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90315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EF59258098C24E947E846E6EB664BB" ma:contentTypeVersion="10" ma:contentTypeDescription="Create a new document." ma:contentTypeScope="" ma:versionID="596a088e9b002b08b1053d95767bf58a">
  <xsd:schema xmlns:xsd="http://www.w3.org/2001/XMLSchema" xmlns:xs="http://www.w3.org/2001/XMLSchema" xmlns:p="http://schemas.microsoft.com/office/2006/metadata/properties" xmlns:ns2="d5808130-a37e-4c32-a7fd-c98975650cc1" xmlns:ns3="87da951e-18bd-46d0-ade9-9652fbc7e451" targetNamespace="http://schemas.microsoft.com/office/2006/metadata/properties" ma:root="true" ma:fieldsID="635c40b61d714193f8a1c5e11ff80a5f" ns2:_="" ns3:_="">
    <xsd:import namespace="d5808130-a37e-4c32-a7fd-c98975650cc1"/>
    <xsd:import namespace="87da951e-18bd-46d0-ade9-9652fbc7e4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808130-a37e-4c32-a7fd-c98975650c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da951e-18bd-46d0-ade9-9652fbc7e4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7da951e-18bd-46d0-ade9-9652fbc7e451">
      <UserInfo>
        <DisplayName>Charlotte Robin</DisplayName>
        <AccountId>18</AccountId>
        <AccountType/>
      </UserInfo>
      <UserInfo>
        <DisplayName>Rosy Reynolds</DisplayName>
        <AccountId>27</AccountId>
        <AccountType/>
      </UserInfo>
      <UserInfo>
        <DisplayName>Clare Jarvis</DisplayName>
        <AccountId>25</AccountId>
        <AccountType/>
      </UserInfo>
      <UserInfo>
        <DisplayName>Gemma Lasseter</DisplayName>
        <AccountId>6</AccountId>
        <AccountType/>
      </UserInfo>
      <UserInfo>
        <DisplayName>Helen Lambert</DisplayName>
        <AccountId>16</AccountId>
        <AccountType/>
      </UserInfo>
      <UserInfo>
        <DisplayName>Isabel Oliver</DisplayName>
        <AccountId>28</AccountId>
        <AccountType/>
      </UserInfo>
      <UserInfo>
        <DisplayName>Rubin, James</DisplayName>
        <AccountId>20</AccountId>
        <AccountType/>
      </UserInfo>
      <UserInfo>
        <DisplayName>Juan Zhang</DisplayName>
        <AccountId>21</AccountId>
        <AccountType/>
      </UserInfo>
      <UserInfo>
        <DisplayName>Smith, Louise</DisplayName>
        <AccountId>22</AccountId>
        <AccountType/>
      </UserInfo>
      <UserInfo>
        <DisplayName>Lucy Yardley</DisplayName>
        <AccountId>24</AccountId>
        <AccountType/>
      </UserInfo>
      <UserInfo>
        <DisplayName>Matthew Hickman</DisplayName>
        <AccountId>26</AccountId>
        <AccountType/>
      </UserInfo>
      <UserInfo>
        <DisplayName>Polly Compston</DisplayName>
        <AccountId>23</AccountId>
        <AccountType/>
      </UserInfo>
      <UserInfo>
        <DisplayName>Richard Amlot</DisplayName>
        <AccountId>31</AccountId>
        <AccountType/>
      </UserInfo>
      <UserInfo>
        <DisplayName>Sarah Denford</DisplayName>
        <AccountId>12</AccountId>
        <AccountType/>
      </UserInfo>
      <UserInfo>
        <DisplayName>Shenghan Cai</DisplayName>
        <AccountId>13</AccountId>
        <AccountType/>
      </UserInfo>
      <UserInfo>
        <DisplayName>Tingting Zhang</DisplayName>
        <AccountId>19</AccountId>
        <AccountType/>
      </UserInfo>
      <UserInfo>
        <DisplayName>Compston, Polly</DisplayName>
        <AccountId>37</AccountId>
        <AccountType/>
      </UserInfo>
      <UserInfo>
        <DisplayName>MOOK, Piers Andrew Nicholas</DisplayName>
        <AccountId>40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D3F416-1E3C-4E9F-9A66-858DB3E01F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808130-a37e-4c32-a7fd-c98975650cc1"/>
    <ds:schemaRef ds:uri="87da951e-18bd-46d0-ade9-9652fbc7e4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0D515D-B3D1-4D26-B80C-2363C3E06534}">
  <ds:schemaRefs>
    <ds:schemaRef ds:uri="http://schemas.microsoft.com/office/2006/metadata/properties"/>
    <ds:schemaRef ds:uri="http://schemas.microsoft.com/office/infopath/2007/PartnerControls"/>
    <ds:schemaRef ds:uri="87da951e-18bd-46d0-ade9-9652fbc7e451"/>
  </ds:schemaRefs>
</ds:datastoreItem>
</file>

<file path=customXml/itemProps3.xml><?xml version="1.0" encoding="utf-8"?>
<ds:datastoreItem xmlns:ds="http://schemas.openxmlformats.org/officeDocument/2006/customXml" ds:itemID="{FC80DC28-46F8-4717-A7EF-6209ECB1995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50E832-191C-4CC4-9DFE-09F1152F4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811</Words>
  <Characters>10328</Characters>
  <Application>Microsoft Office Word</Application>
  <DocSecurity>0</DocSecurity>
  <Lines>86</Lines>
  <Paragraphs>24</Paragraphs>
  <ScaleCrop>false</ScaleCrop>
  <Company/>
  <LinksUpToDate>false</LinksUpToDate>
  <CharactersWithSpaces>1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Robin</dc:creator>
  <cp:keywords/>
  <dc:description/>
  <cp:lastModifiedBy>Soreño, Ramajane</cp:lastModifiedBy>
  <cp:revision>4</cp:revision>
  <dcterms:created xsi:type="dcterms:W3CDTF">2023-08-08T11:07:00Z</dcterms:created>
  <dcterms:modified xsi:type="dcterms:W3CDTF">2023-10-06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EF59258098C24E947E846E6EB664BB</vt:lpwstr>
  </property>
</Properties>
</file>